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1"/>
        <w:tblW w:w="0" w:type="auto"/>
        <w:tblLook w:val="04A0" w:firstRow="1" w:lastRow="0" w:firstColumn="1" w:lastColumn="0" w:noHBand="0" w:noVBand="1"/>
      </w:tblPr>
      <w:tblGrid>
        <w:gridCol w:w="1271"/>
        <w:gridCol w:w="2577"/>
        <w:gridCol w:w="1552"/>
        <w:gridCol w:w="1424"/>
        <w:gridCol w:w="1472"/>
      </w:tblGrid>
      <w:tr w:rsidR="000C5ADC" w:rsidRPr="005E3A26" w14:paraId="22C04C74" w14:textId="77777777" w:rsidTr="005E3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shd w:val="clear" w:color="auto" w:fill="auto"/>
          </w:tcPr>
          <w:p w14:paraId="2AF20BED" w14:textId="26E93EBE" w:rsidR="000C5ADC" w:rsidRPr="005E3A26" w:rsidRDefault="00380463" w:rsidP="009C6FD8">
            <w:pPr>
              <w:jc w:val="left"/>
            </w:pPr>
            <w:r w:rsidRPr="005E3A26">
              <w:rPr>
                <w:color w:val="auto"/>
                <w:szCs w:val="21"/>
              </w:rPr>
              <w:t xml:space="preserve">Supplementary Table </w:t>
            </w:r>
            <w:r w:rsidR="005E3A26" w:rsidRPr="005E3A26">
              <w:rPr>
                <w:color w:val="auto"/>
                <w:szCs w:val="21"/>
              </w:rPr>
              <w:t>9</w:t>
            </w:r>
            <w:r w:rsidRPr="005E3A26">
              <w:rPr>
                <w:color w:val="auto"/>
                <w:szCs w:val="21"/>
              </w:rPr>
              <w:t xml:space="preserve">. </w:t>
            </w:r>
            <w:r w:rsidR="000C5ADC" w:rsidRPr="005E3A26">
              <w:rPr>
                <w:rFonts w:ascii="Arial-BoldMT" w:hAnsi="Arial-BoldMT"/>
                <w:color w:val="000000"/>
              </w:rPr>
              <w:t xml:space="preserve">Heterogeneity in </w:t>
            </w:r>
            <w:r w:rsidRPr="005E3A26">
              <w:rPr>
                <w:rFonts w:ascii="Arial-BoldMT" w:hAnsi="Arial-BoldMT"/>
                <w:color w:val="000000"/>
              </w:rPr>
              <w:t>t</w:t>
            </w:r>
            <w:r w:rsidR="000C5ADC" w:rsidRPr="005E3A26">
              <w:rPr>
                <w:rFonts w:ascii="Arial-BoldMT" w:hAnsi="Arial-BoldMT"/>
                <w:color w:val="000000"/>
              </w:rPr>
              <w:t xml:space="preserve">his </w:t>
            </w:r>
            <w:r w:rsidRPr="005E3A26">
              <w:rPr>
                <w:rFonts w:ascii="Arial-BoldMT" w:hAnsi="Arial-BoldMT"/>
                <w:color w:val="000000"/>
              </w:rPr>
              <w:t>m</w:t>
            </w:r>
            <w:r w:rsidR="000C5ADC" w:rsidRPr="005E3A26">
              <w:rPr>
                <w:rFonts w:ascii="Arial-BoldMT" w:hAnsi="Arial-BoldMT"/>
                <w:color w:val="000000"/>
              </w:rPr>
              <w:t>eta-</w:t>
            </w:r>
            <w:r w:rsidRPr="005E3A26">
              <w:rPr>
                <w:rFonts w:ascii="Arial-BoldMT" w:hAnsi="Arial-BoldMT"/>
                <w:color w:val="000000"/>
              </w:rPr>
              <w:t>a</w:t>
            </w:r>
            <w:r w:rsidR="000C5ADC" w:rsidRPr="005E3A26">
              <w:rPr>
                <w:rFonts w:ascii="Arial-BoldMT" w:hAnsi="Arial-BoldMT"/>
                <w:color w:val="000000"/>
              </w:rPr>
              <w:t>nalysis</w:t>
            </w:r>
          </w:p>
        </w:tc>
      </w:tr>
      <w:tr w:rsidR="0043615C" w:rsidRPr="005E3A26" w14:paraId="3DC85271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B5F5BE4" w14:textId="663B16CE" w:rsidR="003B2072" w:rsidRPr="005E3A26" w:rsidRDefault="003B2072" w:rsidP="009C6FD8">
            <w:pPr>
              <w:jc w:val="left"/>
              <w:rPr>
                <w:color w:val="FFFFFF" w:themeColor="background1"/>
              </w:rPr>
            </w:pPr>
          </w:p>
        </w:tc>
        <w:tc>
          <w:tcPr>
            <w:tcW w:w="2577" w:type="dxa"/>
            <w:shd w:val="clear" w:color="auto" w:fill="auto"/>
          </w:tcPr>
          <w:p w14:paraId="54550A26" w14:textId="3B6A59A6" w:rsidR="003B2072" w:rsidRPr="005E3A26" w:rsidRDefault="003B2072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5E3A26">
              <w:rPr>
                <w:b/>
                <w:bCs/>
                <w:color w:val="FFFFFF" w:themeColor="background1"/>
              </w:rPr>
              <w:t>Subgroups</w:t>
            </w:r>
          </w:p>
        </w:tc>
        <w:tc>
          <w:tcPr>
            <w:tcW w:w="1552" w:type="dxa"/>
            <w:shd w:val="clear" w:color="auto" w:fill="auto"/>
          </w:tcPr>
          <w:p w14:paraId="5D734937" w14:textId="79337D65" w:rsidR="003B2072" w:rsidRPr="005E3A26" w:rsidRDefault="003B2072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5E3A26">
              <w:rPr>
                <w:rFonts w:hint="eastAsia"/>
                <w:b/>
                <w:bCs/>
                <w:color w:val="FFFFFF" w:themeColor="background1"/>
              </w:rPr>
              <w:t>N．arms</w:t>
            </w:r>
          </w:p>
        </w:tc>
        <w:tc>
          <w:tcPr>
            <w:tcW w:w="1424" w:type="dxa"/>
            <w:shd w:val="clear" w:color="auto" w:fill="auto"/>
          </w:tcPr>
          <w:p w14:paraId="2ACCB506" w14:textId="6C575112" w:rsidR="003B2072" w:rsidRPr="005E3A26" w:rsidRDefault="003B2072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5E3A26">
              <w:rPr>
                <w:rFonts w:hint="eastAsia"/>
                <w:b/>
                <w:bCs/>
                <w:color w:val="FFFFFF" w:themeColor="background1"/>
              </w:rPr>
              <w:t>I²</w:t>
            </w:r>
          </w:p>
        </w:tc>
        <w:tc>
          <w:tcPr>
            <w:tcW w:w="1472" w:type="dxa"/>
            <w:shd w:val="clear" w:color="auto" w:fill="auto"/>
          </w:tcPr>
          <w:p w14:paraId="0A496C31" w14:textId="4C0E5F30" w:rsidR="003B2072" w:rsidRPr="005E3A26" w:rsidRDefault="003B2072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5E3A26">
              <w:rPr>
                <w:rFonts w:hint="eastAsia"/>
                <w:b/>
                <w:bCs/>
                <w:color w:val="FFFFFF" w:themeColor="background1"/>
              </w:rPr>
              <w:t>P</w:t>
            </w:r>
          </w:p>
        </w:tc>
      </w:tr>
      <w:tr w:rsidR="003B2072" w:rsidRPr="005E3A26" w14:paraId="1B890617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shd w:val="clear" w:color="auto" w:fill="auto"/>
          </w:tcPr>
          <w:p w14:paraId="40E7E6AB" w14:textId="651BBDC1" w:rsidR="003B2072" w:rsidRPr="005E3A26" w:rsidRDefault="003B2072" w:rsidP="009C6FD8">
            <w:pPr>
              <w:jc w:val="left"/>
            </w:pPr>
            <w:r w:rsidRPr="005E3A26">
              <w:t>P</w:t>
            </w:r>
            <w:r w:rsidRPr="005E3A26">
              <w:rPr>
                <w:rFonts w:hint="eastAsia"/>
              </w:rPr>
              <w:t>ancreatitis（G</w:t>
            </w:r>
            <w:r w:rsidRPr="005E3A26">
              <w:t>1-5</w:t>
            </w:r>
            <w:r w:rsidRPr="005E3A26">
              <w:rPr>
                <w:rFonts w:hint="eastAsia"/>
              </w:rPr>
              <w:t>）</w:t>
            </w:r>
          </w:p>
        </w:tc>
      </w:tr>
      <w:tr w:rsidR="00727AC3" w:rsidRPr="005E3A26" w14:paraId="5873EB68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shd w:val="clear" w:color="auto" w:fill="auto"/>
          </w:tcPr>
          <w:p w14:paraId="4A487316" w14:textId="3DAC69B9" w:rsidR="00727AC3" w:rsidRPr="005E3A26" w:rsidRDefault="00727AC3" w:rsidP="009C6FD8">
            <w:pPr>
              <w:jc w:val="left"/>
            </w:pPr>
            <w:r w:rsidRPr="005E3A26">
              <w:rPr>
                <w:rFonts w:hint="eastAsia"/>
              </w:rPr>
              <w:t>C</w:t>
            </w:r>
            <w:r w:rsidRPr="005E3A26">
              <w:t>aner type</w:t>
            </w:r>
          </w:p>
        </w:tc>
      </w:tr>
      <w:tr w:rsidR="0043615C" w:rsidRPr="005E3A26" w14:paraId="2A499698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21ADB81" w14:textId="77777777" w:rsidR="0082236F" w:rsidRPr="005E3A26" w:rsidRDefault="0082236F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0B63E531" w14:textId="2C7551D3" w:rsidR="0082236F" w:rsidRPr="005E3A26" w:rsidRDefault="0082236F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N</w:t>
            </w:r>
            <w:r w:rsidRPr="005E3A26">
              <w:t>SCLC</w:t>
            </w:r>
          </w:p>
        </w:tc>
        <w:tc>
          <w:tcPr>
            <w:tcW w:w="1552" w:type="dxa"/>
            <w:shd w:val="clear" w:color="auto" w:fill="auto"/>
          </w:tcPr>
          <w:p w14:paraId="125C5010" w14:textId="21482562" w:rsidR="0082236F" w:rsidRPr="005E3A26" w:rsidRDefault="0082236F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  <w:r w:rsidR="00647E67" w:rsidRPr="005E3A26">
              <w:t>8</w:t>
            </w:r>
          </w:p>
        </w:tc>
        <w:tc>
          <w:tcPr>
            <w:tcW w:w="1424" w:type="dxa"/>
            <w:shd w:val="clear" w:color="auto" w:fill="auto"/>
          </w:tcPr>
          <w:p w14:paraId="7A781F52" w14:textId="527B23AE" w:rsidR="0082236F" w:rsidRPr="005E3A26" w:rsidRDefault="0082236F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6D567EC1" w14:textId="7B745CA2" w:rsidR="0082236F" w:rsidRPr="005E3A26" w:rsidRDefault="0082236F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98</w:t>
            </w:r>
          </w:p>
        </w:tc>
      </w:tr>
      <w:tr w:rsidR="0082236F" w:rsidRPr="005E3A26" w14:paraId="4264CBEA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4230F05" w14:textId="77777777" w:rsidR="0082236F" w:rsidRPr="005E3A26" w:rsidRDefault="0082236F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30042FCC" w14:textId="2BD0DE4D" w:rsidR="0082236F" w:rsidRPr="005E3A26" w:rsidRDefault="0082236F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S</w:t>
            </w:r>
            <w:r w:rsidRPr="005E3A26">
              <w:t>CLC</w:t>
            </w:r>
          </w:p>
        </w:tc>
        <w:tc>
          <w:tcPr>
            <w:tcW w:w="1552" w:type="dxa"/>
            <w:shd w:val="clear" w:color="auto" w:fill="auto"/>
          </w:tcPr>
          <w:p w14:paraId="2BAA7E0D" w14:textId="3A129AB4" w:rsidR="0082236F" w:rsidRPr="005E3A26" w:rsidRDefault="0082236F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3</w:t>
            </w:r>
          </w:p>
        </w:tc>
        <w:tc>
          <w:tcPr>
            <w:tcW w:w="1424" w:type="dxa"/>
            <w:shd w:val="clear" w:color="auto" w:fill="auto"/>
          </w:tcPr>
          <w:p w14:paraId="46B28380" w14:textId="7DA2ACE7" w:rsidR="0082236F" w:rsidRPr="005E3A26" w:rsidRDefault="0082236F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496BA9FB" w14:textId="6BC476A5" w:rsidR="0082236F" w:rsidRPr="005E3A26" w:rsidRDefault="0082236F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97</w:t>
            </w:r>
          </w:p>
        </w:tc>
      </w:tr>
      <w:tr w:rsidR="0043615C" w:rsidRPr="005E3A26" w14:paraId="532203B3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FEF9FA8" w14:textId="77777777" w:rsidR="0082236F" w:rsidRPr="005E3A26" w:rsidRDefault="0082236F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6CCCD18" w14:textId="06ECF0DD" w:rsidR="0082236F" w:rsidRPr="005E3A26" w:rsidRDefault="0082236F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M</w:t>
            </w:r>
            <w:r w:rsidRPr="005E3A26">
              <w:t>elanoma</w:t>
            </w:r>
          </w:p>
        </w:tc>
        <w:tc>
          <w:tcPr>
            <w:tcW w:w="1552" w:type="dxa"/>
            <w:shd w:val="clear" w:color="auto" w:fill="auto"/>
          </w:tcPr>
          <w:p w14:paraId="49E4DC1F" w14:textId="07AD3248" w:rsidR="0082236F" w:rsidRPr="005E3A26" w:rsidRDefault="00647E67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t>5</w:t>
            </w:r>
          </w:p>
        </w:tc>
        <w:tc>
          <w:tcPr>
            <w:tcW w:w="1424" w:type="dxa"/>
            <w:shd w:val="clear" w:color="auto" w:fill="auto"/>
          </w:tcPr>
          <w:p w14:paraId="6BDD7943" w14:textId="64D01459" w:rsidR="0082236F" w:rsidRPr="005E3A26" w:rsidRDefault="0082236F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2A81DDAD" w14:textId="6E0562C3" w:rsidR="0082236F" w:rsidRPr="005E3A26" w:rsidRDefault="0082236F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79</w:t>
            </w:r>
          </w:p>
        </w:tc>
      </w:tr>
      <w:tr w:rsidR="0082236F" w:rsidRPr="005E3A26" w14:paraId="705D77B8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AF4B94D" w14:textId="77777777" w:rsidR="0082236F" w:rsidRPr="005E3A26" w:rsidRDefault="0082236F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79759F8D" w14:textId="4AE10D4D" w:rsidR="0082236F" w:rsidRPr="005E3A26" w:rsidRDefault="0082236F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G</w:t>
            </w:r>
            <w:r w:rsidRPr="005E3A26">
              <w:t>EJC</w:t>
            </w:r>
          </w:p>
        </w:tc>
        <w:tc>
          <w:tcPr>
            <w:tcW w:w="1552" w:type="dxa"/>
            <w:shd w:val="clear" w:color="auto" w:fill="auto"/>
          </w:tcPr>
          <w:p w14:paraId="3076E999" w14:textId="1AC7CA25" w:rsidR="0082236F" w:rsidRPr="005E3A26" w:rsidRDefault="0082236F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3</w:t>
            </w:r>
          </w:p>
        </w:tc>
        <w:tc>
          <w:tcPr>
            <w:tcW w:w="1424" w:type="dxa"/>
            <w:shd w:val="clear" w:color="auto" w:fill="auto"/>
          </w:tcPr>
          <w:p w14:paraId="5CEC5258" w14:textId="1DA9930B" w:rsidR="0082236F" w:rsidRPr="005E3A26" w:rsidRDefault="0082236F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711FE9E9" w14:textId="281DDE54" w:rsidR="0082236F" w:rsidRPr="005E3A26" w:rsidRDefault="0082236F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56</w:t>
            </w:r>
          </w:p>
        </w:tc>
      </w:tr>
      <w:tr w:rsidR="0043615C" w:rsidRPr="005E3A26" w14:paraId="5080CCFA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CC6B339" w14:textId="77777777" w:rsidR="0082236F" w:rsidRPr="005E3A26" w:rsidRDefault="0082236F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7DD66267" w14:textId="36C81399" w:rsidR="0082236F" w:rsidRPr="005E3A26" w:rsidRDefault="0082236F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U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2489FB50" w14:textId="1CE712D6" w:rsidR="0082236F" w:rsidRPr="005E3A26" w:rsidRDefault="0082236F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5</w:t>
            </w:r>
          </w:p>
        </w:tc>
        <w:tc>
          <w:tcPr>
            <w:tcW w:w="1424" w:type="dxa"/>
            <w:shd w:val="clear" w:color="auto" w:fill="auto"/>
          </w:tcPr>
          <w:p w14:paraId="5C7AE322" w14:textId="67CA58CF" w:rsidR="0082236F" w:rsidRPr="005E3A26" w:rsidRDefault="0082236F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71687C98" w14:textId="55CA32A6" w:rsidR="0082236F" w:rsidRPr="005E3A26" w:rsidRDefault="0082236F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62</w:t>
            </w:r>
          </w:p>
        </w:tc>
      </w:tr>
      <w:tr w:rsidR="0082236F" w:rsidRPr="005E3A26" w14:paraId="78FF8D4E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844731A" w14:textId="77777777" w:rsidR="0082236F" w:rsidRPr="005E3A26" w:rsidRDefault="0082236F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750095F1" w14:textId="34A49924" w:rsidR="0082236F" w:rsidRPr="005E3A26" w:rsidRDefault="0082236F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R</w:t>
            </w:r>
            <w:r w:rsidRPr="005E3A26">
              <w:t>CC</w:t>
            </w:r>
          </w:p>
        </w:tc>
        <w:tc>
          <w:tcPr>
            <w:tcW w:w="1552" w:type="dxa"/>
            <w:shd w:val="clear" w:color="auto" w:fill="auto"/>
          </w:tcPr>
          <w:p w14:paraId="3285352A" w14:textId="2346F656" w:rsidR="0082236F" w:rsidRPr="005E3A26" w:rsidRDefault="00647E67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t>2</w:t>
            </w:r>
          </w:p>
        </w:tc>
        <w:tc>
          <w:tcPr>
            <w:tcW w:w="1424" w:type="dxa"/>
            <w:shd w:val="clear" w:color="auto" w:fill="auto"/>
          </w:tcPr>
          <w:p w14:paraId="3B55546A" w14:textId="5617D50C" w:rsidR="0082236F" w:rsidRPr="005E3A26" w:rsidRDefault="0082236F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53943D46" w14:textId="6B550CF7" w:rsidR="0082236F" w:rsidRPr="005E3A26" w:rsidRDefault="0082236F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43615C" w:rsidRPr="005E3A26" w14:paraId="4E850AF5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EDCD23B" w14:textId="77777777" w:rsidR="0082236F" w:rsidRPr="005E3A26" w:rsidRDefault="0082236F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787A2D06" w14:textId="2993DBA3" w:rsidR="0082236F" w:rsidRPr="005E3A26" w:rsidRDefault="0082236F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B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021E284F" w14:textId="016D385C" w:rsidR="0082236F" w:rsidRPr="005E3A26" w:rsidRDefault="0082236F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</w:p>
        </w:tc>
        <w:tc>
          <w:tcPr>
            <w:tcW w:w="1424" w:type="dxa"/>
            <w:shd w:val="clear" w:color="auto" w:fill="auto"/>
          </w:tcPr>
          <w:p w14:paraId="59FD0C2E" w14:textId="1588A07C" w:rsidR="0082236F" w:rsidRPr="005E3A26" w:rsidRDefault="0082236F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5BC9245E" w14:textId="35816AEC" w:rsidR="0082236F" w:rsidRPr="005E3A26" w:rsidRDefault="0082236F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82236F" w:rsidRPr="005E3A26" w14:paraId="4F08CA51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102268E" w14:textId="77777777" w:rsidR="0082236F" w:rsidRPr="005E3A26" w:rsidRDefault="0082236F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2A8DEF5A" w14:textId="285DC2B9" w:rsidR="0082236F" w:rsidRPr="005E3A26" w:rsidRDefault="0082236F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H</w:t>
            </w:r>
            <w:r w:rsidRPr="005E3A26">
              <w:t>NSCC</w:t>
            </w:r>
          </w:p>
        </w:tc>
        <w:tc>
          <w:tcPr>
            <w:tcW w:w="1552" w:type="dxa"/>
            <w:shd w:val="clear" w:color="auto" w:fill="auto"/>
          </w:tcPr>
          <w:p w14:paraId="22241A67" w14:textId="40EFAA37" w:rsidR="0082236F" w:rsidRPr="005E3A26" w:rsidRDefault="0082236F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14:paraId="5E159890" w14:textId="4561C896" w:rsidR="0082236F" w:rsidRPr="005E3A26" w:rsidRDefault="0082236F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7D8AC086" w14:textId="02992247" w:rsidR="0082236F" w:rsidRPr="005E3A26" w:rsidRDefault="0082236F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85</w:t>
            </w:r>
          </w:p>
        </w:tc>
      </w:tr>
      <w:tr w:rsidR="0043615C" w:rsidRPr="005E3A26" w14:paraId="76B68C3D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F466629" w14:textId="77777777" w:rsidR="0018685B" w:rsidRPr="005E3A26" w:rsidRDefault="0018685B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6AC9F97A" w14:textId="30040A20" w:rsidR="0018685B" w:rsidRPr="005E3A26" w:rsidRDefault="0018685B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P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61749B34" w14:textId="6CCE049D" w:rsidR="0018685B" w:rsidRPr="005E3A26" w:rsidRDefault="0018685B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24" w:type="dxa"/>
            <w:shd w:val="clear" w:color="auto" w:fill="auto"/>
          </w:tcPr>
          <w:p w14:paraId="51730AA8" w14:textId="1A7E60E4" w:rsidR="0018685B" w:rsidRPr="005E3A26" w:rsidRDefault="0018685B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456CB708" w14:textId="7D57B8D5" w:rsidR="0018685B" w:rsidRPr="005E3A26" w:rsidRDefault="0018685B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18685B" w:rsidRPr="005E3A26" w14:paraId="324B31E8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42EF44C" w14:textId="77777777" w:rsidR="0018685B" w:rsidRPr="005E3A26" w:rsidRDefault="0018685B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285EF66E" w14:textId="26053C14" w:rsidR="0018685B" w:rsidRPr="005E3A26" w:rsidRDefault="0018685B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H</w:t>
            </w:r>
            <w:r w:rsidRPr="005E3A26">
              <w:t>CC</w:t>
            </w:r>
          </w:p>
        </w:tc>
        <w:tc>
          <w:tcPr>
            <w:tcW w:w="1552" w:type="dxa"/>
            <w:shd w:val="clear" w:color="auto" w:fill="auto"/>
          </w:tcPr>
          <w:p w14:paraId="5E20A63D" w14:textId="603B0672" w:rsidR="0018685B" w:rsidRPr="005E3A26" w:rsidRDefault="00647E67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t>2</w:t>
            </w:r>
          </w:p>
        </w:tc>
        <w:tc>
          <w:tcPr>
            <w:tcW w:w="1424" w:type="dxa"/>
            <w:shd w:val="clear" w:color="auto" w:fill="auto"/>
          </w:tcPr>
          <w:p w14:paraId="2596488E" w14:textId="295ABCF4" w:rsidR="0018685B" w:rsidRPr="005E3A26" w:rsidRDefault="0018685B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116A33A0" w14:textId="190F985C" w:rsidR="0018685B" w:rsidRPr="005E3A26" w:rsidRDefault="0018685B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43615C" w:rsidRPr="005E3A26" w14:paraId="6CFF45B9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9C64E47" w14:textId="77777777" w:rsidR="0018685B" w:rsidRPr="005E3A26" w:rsidRDefault="0018685B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7B5A7BA" w14:textId="31DE8590" w:rsidR="0018685B" w:rsidRPr="005E3A26" w:rsidRDefault="0018685B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E</w:t>
            </w:r>
            <w:r w:rsidRPr="005E3A26">
              <w:t>SO</w:t>
            </w:r>
          </w:p>
        </w:tc>
        <w:tc>
          <w:tcPr>
            <w:tcW w:w="1552" w:type="dxa"/>
            <w:shd w:val="clear" w:color="auto" w:fill="auto"/>
          </w:tcPr>
          <w:p w14:paraId="2EF04B4F" w14:textId="0654D259" w:rsidR="0018685B" w:rsidRPr="005E3A26" w:rsidRDefault="0018685B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14:paraId="5385ED24" w14:textId="2CF4E83B" w:rsidR="0018685B" w:rsidRPr="005E3A26" w:rsidRDefault="0018685B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53E756F1" w14:textId="14A18BE1" w:rsidR="0018685B" w:rsidRPr="005E3A26" w:rsidRDefault="0018685B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86</w:t>
            </w:r>
          </w:p>
        </w:tc>
      </w:tr>
      <w:tr w:rsidR="0018685B" w:rsidRPr="005E3A26" w14:paraId="68C020AE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822B2CF" w14:textId="77777777" w:rsidR="0018685B" w:rsidRPr="005E3A26" w:rsidRDefault="0018685B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0632788F" w14:textId="40B6A4ED" w:rsidR="0018685B" w:rsidRPr="005E3A26" w:rsidRDefault="0018685B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O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5947B2C1" w14:textId="7F165A66" w:rsidR="0018685B" w:rsidRPr="005E3A26" w:rsidRDefault="0018685B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14:paraId="2EA187C8" w14:textId="4A7DDFF2" w:rsidR="0018685B" w:rsidRPr="005E3A26" w:rsidRDefault="0018685B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05E2CC31" w14:textId="4AFCC6AD" w:rsidR="0018685B" w:rsidRPr="005E3A26" w:rsidRDefault="0018685B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36</w:t>
            </w:r>
          </w:p>
        </w:tc>
      </w:tr>
      <w:tr w:rsidR="0043615C" w:rsidRPr="005E3A26" w14:paraId="33418097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DB2ABD9" w14:textId="77777777" w:rsidR="0018685B" w:rsidRPr="005E3A26" w:rsidRDefault="0018685B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3A77683E" w14:textId="39E1FA1B" w:rsidR="0018685B" w:rsidRPr="005E3A26" w:rsidRDefault="0018685B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C</w:t>
            </w:r>
            <w:r w:rsidRPr="005E3A26">
              <w:t>RC</w:t>
            </w:r>
          </w:p>
        </w:tc>
        <w:tc>
          <w:tcPr>
            <w:tcW w:w="1552" w:type="dxa"/>
            <w:shd w:val="clear" w:color="auto" w:fill="auto"/>
          </w:tcPr>
          <w:p w14:paraId="11E6E626" w14:textId="1796F27E" w:rsidR="0018685B" w:rsidRPr="005E3A26" w:rsidRDefault="0018685B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14:paraId="6217E830" w14:textId="5A052FD0" w:rsidR="0018685B" w:rsidRPr="005E3A26" w:rsidRDefault="0018685B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4A3375F8" w14:textId="6C355CFD" w:rsidR="0018685B" w:rsidRPr="005E3A26" w:rsidRDefault="0018685B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94</w:t>
            </w:r>
          </w:p>
        </w:tc>
      </w:tr>
      <w:tr w:rsidR="0018685B" w:rsidRPr="005E3A26" w14:paraId="0DFEFAD5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2EEDDFF" w14:textId="77777777" w:rsidR="0018685B" w:rsidRPr="005E3A26" w:rsidRDefault="0018685B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50C761DE" w14:textId="368653BD" w:rsidR="0018685B" w:rsidRPr="005E3A26" w:rsidRDefault="0018685B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szCs w:val="21"/>
              </w:rPr>
              <w:t>Mesothelioma</w:t>
            </w:r>
          </w:p>
        </w:tc>
        <w:tc>
          <w:tcPr>
            <w:tcW w:w="1552" w:type="dxa"/>
            <w:shd w:val="clear" w:color="auto" w:fill="auto"/>
          </w:tcPr>
          <w:p w14:paraId="0C026096" w14:textId="14E193EF" w:rsidR="0018685B" w:rsidRPr="005E3A26" w:rsidRDefault="0018685B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14:paraId="52401349" w14:textId="140823CB" w:rsidR="0018685B" w:rsidRPr="005E3A26" w:rsidRDefault="0018685B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7F30CB94" w14:textId="409529AB" w:rsidR="0018685B" w:rsidRPr="005E3A26" w:rsidRDefault="0018685B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61</w:t>
            </w:r>
          </w:p>
        </w:tc>
      </w:tr>
      <w:tr w:rsidR="0043615C" w:rsidRPr="005E3A26" w14:paraId="5918890A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9E97FD8" w14:textId="77777777" w:rsidR="0018685B" w:rsidRPr="005E3A26" w:rsidRDefault="0018685B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5DDA395D" w14:textId="26FE06AF" w:rsidR="0018685B" w:rsidRPr="005E3A26" w:rsidRDefault="0018685B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szCs w:val="21"/>
              </w:rPr>
              <w:t>Glioblastoma</w:t>
            </w:r>
          </w:p>
        </w:tc>
        <w:tc>
          <w:tcPr>
            <w:tcW w:w="1552" w:type="dxa"/>
            <w:shd w:val="clear" w:color="auto" w:fill="auto"/>
          </w:tcPr>
          <w:p w14:paraId="17D791F5" w14:textId="356C6807" w:rsidR="0018685B" w:rsidRPr="005E3A26" w:rsidRDefault="0018685B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24" w:type="dxa"/>
            <w:shd w:val="clear" w:color="auto" w:fill="auto"/>
          </w:tcPr>
          <w:p w14:paraId="4407306E" w14:textId="1ADFA565" w:rsidR="0018685B" w:rsidRPr="005E3A26" w:rsidRDefault="0018685B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62D9D04A" w14:textId="10D8C6CC" w:rsidR="0018685B" w:rsidRPr="005E3A26" w:rsidRDefault="0018685B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18685B" w:rsidRPr="005E3A26" w14:paraId="71EFFB32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D4E1C87" w14:textId="77777777" w:rsidR="0018685B" w:rsidRPr="005E3A26" w:rsidRDefault="0018685B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58A91CFD" w14:textId="088A9D49" w:rsidR="0018685B" w:rsidRPr="005E3A26" w:rsidRDefault="0018685B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T</w:t>
            </w:r>
            <w:r w:rsidRPr="005E3A26">
              <w:t>otal</w:t>
            </w:r>
          </w:p>
        </w:tc>
        <w:tc>
          <w:tcPr>
            <w:tcW w:w="1552" w:type="dxa"/>
            <w:shd w:val="clear" w:color="auto" w:fill="auto"/>
          </w:tcPr>
          <w:p w14:paraId="6ACA0DB8" w14:textId="737D6FD1" w:rsidR="0018685B" w:rsidRPr="005E3A26" w:rsidRDefault="00647E67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t>49</w:t>
            </w:r>
          </w:p>
        </w:tc>
        <w:tc>
          <w:tcPr>
            <w:tcW w:w="1424" w:type="dxa"/>
            <w:shd w:val="clear" w:color="auto" w:fill="auto"/>
          </w:tcPr>
          <w:p w14:paraId="647D36B1" w14:textId="596DE91E" w:rsidR="0018685B" w:rsidRPr="005E3A26" w:rsidRDefault="0018685B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32A7FF0A" w14:textId="7C934A98" w:rsidR="0018685B" w:rsidRPr="005E3A26" w:rsidRDefault="0018685B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  <w:r w:rsidRPr="005E3A26">
              <w:t>.00</w:t>
            </w:r>
          </w:p>
        </w:tc>
      </w:tr>
      <w:tr w:rsidR="0018685B" w:rsidRPr="005E3A26" w14:paraId="5BD09CB1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shd w:val="clear" w:color="auto" w:fill="auto"/>
          </w:tcPr>
          <w:p w14:paraId="451899C9" w14:textId="17A6F04D" w:rsidR="0018685B" w:rsidRPr="005E3A26" w:rsidRDefault="0018685B" w:rsidP="009C6FD8">
            <w:pPr>
              <w:jc w:val="left"/>
            </w:pPr>
            <w:r w:rsidRPr="005E3A26">
              <w:rPr>
                <w:rFonts w:hint="eastAsia"/>
                <w:szCs w:val="21"/>
              </w:rPr>
              <w:t>C</w:t>
            </w:r>
            <w:r w:rsidRPr="005E3A26">
              <w:rPr>
                <w:szCs w:val="21"/>
              </w:rPr>
              <w:t>ombination type</w:t>
            </w:r>
          </w:p>
        </w:tc>
      </w:tr>
      <w:tr w:rsidR="00E04352" w:rsidRPr="005E3A26" w14:paraId="0098AEC9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79F6C5D" w14:textId="77777777" w:rsidR="00E04352" w:rsidRPr="005E3A26" w:rsidRDefault="00E04352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5A0CEEC5" w14:textId="0B57D5DA" w:rsidR="00E04352" w:rsidRPr="005E3A26" w:rsidRDefault="00540372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ascii="DengXian" w:eastAsia="DengXian" w:hAnsi="DengXian" w:hint="eastAsia"/>
                <w:szCs w:val="21"/>
              </w:rPr>
              <w:t>Single ICI agents</w:t>
            </w:r>
          </w:p>
        </w:tc>
        <w:tc>
          <w:tcPr>
            <w:tcW w:w="1552" w:type="dxa"/>
            <w:shd w:val="clear" w:color="auto" w:fill="auto"/>
          </w:tcPr>
          <w:p w14:paraId="3D30E43E" w14:textId="03C8862F" w:rsidR="00E04352" w:rsidRPr="005E3A26" w:rsidRDefault="00540372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  <w:r w:rsidR="00647E67" w:rsidRPr="005E3A26">
              <w:t>9</w:t>
            </w:r>
          </w:p>
        </w:tc>
        <w:tc>
          <w:tcPr>
            <w:tcW w:w="1424" w:type="dxa"/>
            <w:shd w:val="clear" w:color="auto" w:fill="auto"/>
          </w:tcPr>
          <w:p w14:paraId="17B0EED9" w14:textId="2100A583" w:rsidR="00E04352" w:rsidRPr="005E3A26" w:rsidRDefault="00540372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79C7C9E1" w14:textId="1E8367B5" w:rsidR="00E04352" w:rsidRPr="005E3A26" w:rsidRDefault="00540372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96</w:t>
            </w:r>
          </w:p>
        </w:tc>
      </w:tr>
      <w:tr w:rsidR="00E04352" w:rsidRPr="005E3A26" w14:paraId="37D933A1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C75F3D0" w14:textId="77777777" w:rsidR="00E04352" w:rsidRPr="005E3A26" w:rsidRDefault="00E04352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54176581" w14:textId="16AF5CD4" w:rsidR="00E04352" w:rsidRPr="005E3A26" w:rsidRDefault="00540372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ascii="DengXian" w:eastAsia="DengXian" w:hAnsi="DengXian" w:hint="eastAsia"/>
                <w:szCs w:val="21"/>
              </w:rPr>
              <w:t>ICI+ Chem/Targeted</w:t>
            </w:r>
          </w:p>
        </w:tc>
        <w:tc>
          <w:tcPr>
            <w:tcW w:w="1552" w:type="dxa"/>
            <w:shd w:val="clear" w:color="auto" w:fill="auto"/>
          </w:tcPr>
          <w:p w14:paraId="209DDD4F" w14:textId="5C967241" w:rsidR="00E04352" w:rsidRPr="005E3A26" w:rsidRDefault="001E4FC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  <w:r w:rsidR="00647E67" w:rsidRPr="005E3A26">
              <w:t>4</w:t>
            </w:r>
          </w:p>
        </w:tc>
        <w:tc>
          <w:tcPr>
            <w:tcW w:w="1424" w:type="dxa"/>
            <w:shd w:val="clear" w:color="auto" w:fill="auto"/>
          </w:tcPr>
          <w:p w14:paraId="633FD233" w14:textId="30DA5760" w:rsidR="00E04352" w:rsidRPr="005E3A26" w:rsidRDefault="00540372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226FD8B4" w14:textId="1BA92D1A" w:rsidR="00E04352" w:rsidRPr="005E3A26" w:rsidRDefault="001E4FC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99</w:t>
            </w:r>
          </w:p>
        </w:tc>
      </w:tr>
      <w:tr w:rsidR="00E04352" w:rsidRPr="005E3A26" w14:paraId="5449E05A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29E70D8" w14:textId="77777777" w:rsidR="00E04352" w:rsidRPr="005E3A26" w:rsidRDefault="00E04352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335BE1A4" w14:textId="53BA3990" w:rsidR="00E04352" w:rsidRPr="005E3A26" w:rsidRDefault="00540372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ascii="DengXian" w:eastAsia="DengXian" w:hAnsi="DengXian" w:hint="eastAsia"/>
                <w:szCs w:val="21"/>
              </w:rPr>
              <w:t>Dual ICI agents</w:t>
            </w:r>
          </w:p>
        </w:tc>
        <w:tc>
          <w:tcPr>
            <w:tcW w:w="1552" w:type="dxa"/>
            <w:shd w:val="clear" w:color="auto" w:fill="auto"/>
          </w:tcPr>
          <w:p w14:paraId="66EC1BE1" w14:textId="23845D16" w:rsidR="00E04352" w:rsidRPr="005E3A26" w:rsidRDefault="00647E67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t>6</w:t>
            </w:r>
          </w:p>
        </w:tc>
        <w:tc>
          <w:tcPr>
            <w:tcW w:w="1424" w:type="dxa"/>
            <w:shd w:val="clear" w:color="auto" w:fill="auto"/>
          </w:tcPr>
          <w:p w14:paraId="0AF675A3" w14:textId="4356CDF9" w:rsidR="00E04352" w:rsidRPr="005E3A26" w:rsidRDefault="00540372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2C0B9B19" w14:textId="07D522AA" w:rsidR="00E04352" w:rsidRPr="005E3A26" w:rsidRDefault="001E4FC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96</w:t>
            </w:r>
          </w:p>
        </w:tc>
      </w:tr>
      <w:tr w:rsidR="00222261" w:rsidRPr="005E3A26" w14:paraId="065BF846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A3F6F03" w14:textId="77777777" w:rsidR="00222261" w:rsidRPr="005E3A26" w:rsidRDefault="00222261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E92AA92" w14:textId="5965E78C" w:rsidR="00222261" w:rsidRPr="005E3A26" w:rsidRDefault="00222261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  <w:szCs w:val="21"/>
              </w:rPr>
              <w:t>T</w:t>
            </w:r>
            <w:r w:rsidRPr="005E3A26">
              <w:rPr>
                <w:szCs w:val="21"/>
              </w:rPr>
              <w:t>otal</w:t>
            </w:r>
          </w:p>
        </w:tc>
        <w:tc>
          <w:tcPr>
            <w:tcW w:w="1552" w:type="dxa"/>
            <w:shd w:val="clear" w:color="auto" w:fill="auto"/>
          </w:tcPr>
          <w:p w14:paraId="7BA66CC4" w14:textId="6785ADFF" w:rsidR="00222261" w:rsidRPr="005E3A26" w:rsidRDefault="00647E67" w:rsidP="00647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t>49</w:t>
            </w:r>
          </w:p>
        </w:tc>
        <w:tc>
          <w:tcPr>
            <w:tcW w:w="1424" w:type="dxa"/>
            <w:shd w:val="clear" w:color="auto" w:fill="auto"/>
          </w:tcPr>
          <w:p w14:paraId="3AA79137" w14:textId="723A4421" w:rsidR="00222261" w:rsidRPr="005E3A26" w:rsidRDefault="00222261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497AC81E" w14:textId="1C808F4A" w:rsidR="00222261" w:rsidRPr="005E3A26" w:rsidRDefault="00222261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  <w:r w:rsidRPr="005E3A26">
              <w:t>.00</w:t>
            </w:r>
          </w:p>
        </w:tc>
      </w:tr>
      <w:tr w:rsidR="00E04352" w:rsidRPr="005E3A26" w14:paraId="71E69EB1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shd w:val="clear" w:color="auto" w:fill="auto"/>
          </w:tcPr>
          <w:p w14:paraId="2A2894F1" w14:textId="7DF84D5E" w:rsidR="00E04352" w:rsidRPr="005E3A26" w:rsidRDefault="00E04352" w:rsidP="009C6FD8">
            <w:pPr>
              <w:jc w:val="left"/>
            </w:pPr>
            <w:r w:rsidRPr="005E3A26">
              <w:t>P</w:t>
            </w:r>
            <w:r w:rsidRPr="005E3A26">
              <w:rPr>
                <w:rFonts w:hint="eastAsia"/>
              </w:rPr>
              <w:t>ancreatitis（G</w:t>
            </w:r>
            <w:r w:rsidRPr="005E3A26">
              <w:t>3-5</w:t>
            </w:r>
            <w:r w:rsidRPr="005E3A26">
              <w:rPr>
                <w:rFonts w:hint="eastAsia"/>
              </w:rPr>
              <w:t>）</w:t>
            </w:r>
          </w:p>
        </w:tc>
      </w:tr>
      <w:tr w:rsidR="00E04352" w:rsidRPr="005E3A26" w14:paraId="3125F139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shd w:val="clear" w:color="auto" w:fill="auto"/>
          </w:tcPr>
          <w:p w14:paraId="35DB179F" w14:textId="35B46445" w:rsidR="00E04352" w:rsidRPr="005E3A26" w:rsidRDefault="00222261" w:rsidP="009C6FD8">
            <w:pPr>
              <w:jc w:val="left"/>
            </w:pPr>
            <w:r w:rsidRPr="005E3A26">
              <w:rPr>
                <w:rFonts w:hint="eastAsia"/>
              </w:rPr>
              <w:t>C</w:t>
            </w:r>
            <w:r w:rsidRPr="005E3A26">
              <w:t>aner type</w:t>
            </w:r>
          </w:p>
        </w:tc>
      </w:tr>
      <w:tr w:rsidR="00222261" w:rsidRPr="005E3A26" w14:paraId="0E3ECF19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7A3F5F8" w14:textId="77777777" w:rsidR="00222261" w:rsidRPr="005E3A26" w:rsidRDefault="00222261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081FF1E8" w14:textId="25ADDF56" w:rsidR="00222261" w:rsidRPr="005E3A26" w:rsidRDefault="00222261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N</w:t>
            </w:r>
            <w:r w:rsidRPr="005E3A26">
              <w:t>SCLC</w:t>
            </w:r>
          </w:p>
        </w:tc>
        <w:tc>
          <w:tcPr>
            <w:tcW w:w="1552" w:type="dxa"/>
            <w:shd w:val="clear" w:color="auto" w:fill="auto"/>
          </w:tcPr>
          <w:p w14:paraId="4C8FF758" w14:textId="214BAA5C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  <w:r w:rsidR="00647E67" w:rsidRPr="005E3A26">
              <w:t>6</w:t>
            </w:r>
          </w:p>
        </w:tc>
        <w:tc>
          <w:tcPr>
            <w:tcW w:w="1424" w:type="dxa"/>
            <w:shd w:val="clear" w:color="auto" w:fill="auto"/>
          </w:tcPr>
          <w:p w14:paraId="4A10CF4C" w14:textId="33C04A45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01ED78C5" w14:textId="28E3A20C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8</w:t>
            </w:r>
            <w:r w:rsidR="00384DF7" w:rsidRPr="005E3A26">
              <w:t>2</w:t>
            </w:r>
          </w:p>
        </w:tc>
      </w:tr>
      <w:tr w:rsidR="00222261" w:rsidRPr="005E3A26" w14:paraId="6B4C2495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A9BA809" w14:textId="77777777" w:rsidR="00222261" w:rsidRPr="005E3A26" w:rsidRDefault="00222261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608A235B" w14:textId="1A5DA70F" w:rsidR="00222261" w:rsidRPr="005E3A26" w:rsidRDefault="00222261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S</w:t>
            </w:r>
            <w:r w:rsidRPr="005E3A26">
              <w:t>CLC</w:t>
            </w:r>
          </w:p>
        </w:tc>
        <w:tc>
          <w:tcPr>
            <w:tcW w:w="1552" w:type="dxa"/>
            <w:shd w:val="clear" w:color="auto" w:fill="auto"/>
          </w:tcPr>
          <w:p w14:paraId="2E7B3BD7" w14:textId="4FBDE1A8" w:rsidR="00222261" w:rsidRPr="005E3A26" w:rsidRDefault="00D931A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3</w:t>
            </w:r>
          </w:p>
        </w:tc>
        <w:tc>
          <w:tcPr>
            <w:tcW w:w="1424" w:type="dxa"/>
            <w:shd w:val="clear" w:color="auto" w:fill="auto"/>
          </w:tcPr>
          <w:p w14:paraId="48B38285" w14:textId="63732061" w:rsidR="00222261" w:rsidRPr="005E3A26" w:rsidRDefault="00D931A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29A2F2DF" w14:textId="1BBE8D35" w:rsidR="00222261" w:rsidRPr="005E3A26" w:rsidRDefault="00D931A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  <w:r w:rsidRPr="005E3A26">
              <w:t>.00</w:t>
            </w:r>
          </w:p>
        </w:tc>
      </w:tr>
      <w:tr w:rsidR="00222261" w:rsidRPr="005E3A26" w14:paraId="441CBDE5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3246495" w14:textId="77777777" w:rsidR="00222261" w:rsidRPr="005E3A26" w:rsidRDefault="00222261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06339D19" w14:textId="15DEA280" w:rsidR="00222261" w:rsidRPr="005E3A26" w:rsidRDefault="00222261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M</w:t>
            </w:r>
            <w:r w:rsidRPr="005E3A26">
              <w:t>elanoma</w:t>
            </w:r>
          </w:p>
        </w:tc>
        <w:tc>
          <w:tcPr>
            <w:tcW w:w="1552" w:type="dxa"/>
            <w:shd w:val="clear" w:color="auto" w:fill="auto"/>
          </w:tcPr>
          <w:p w14:paraId="051E69F4" w14:textId="3AAA9D82" w:rsidR="00222261" w:rsidRPr="005E3A26" w:rsidRDefault="00647E67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t>4</w:t>
            </w:r>
          </w:p>
        </w:tc>
        <w:tc>
          <w:tcPr>
            <w:tcW w:w="1424" w:type="dxa"/>
            <w:shd w:val="clear" w:color="auto" w:fill="auto"/>
          </w:tcPr>
          <w:p w14:paraId="7AD36D02" w14:textId="4637BDA4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1C09EED9" w14:textId="03704012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61</w:t>
            </w:r>
          </w:p>
        </w:tc>
      </w:tr>
      <w:tr w:rsidR="00222261" w:rsidRPr="005E3A26" w14:paraId="24275E18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DADC379" w14:textId="77777777" w:rsidR="00222261" w:rsidRPr="005E3A26" w:rsidRDefault="00222261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2E30C529" w14:textId="190CB6E2" w:rsidR="00222261" w:rsidRPr="005E3A26" w:rsidRDefault="00222261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G</w:t>
            </w:r>
            <w:r w:rsidRPr="005E3A26">
              <w:t>EJC</w:t>
            </w:r>
          </w:p>
        </w:tc>
        <w:tc>
          <w:tcPr>
            <w:tcW w:w="1552" w:type="dxa"/>
            <w:shd w:val="clear" w:color="auto" w:fill="auto"/>
          </w:tcPr>
          <w:p w14:paraId="20088552" w14:textId="0456B6F4" w:rsidR="00222261" w:rsidRPr="005E3A26" w:rsidRDefault="00D931A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</w:p>
        </w:tc>
        <w:tc>
          <w:tcPr>
            <w:tcW w:w="1424" w:type="dxa"/>
            <w:shd w:val="clear" w:color="auto" w:fill="auto"/>
          </w:tcPr>
          <w:p w14:paraId="01EF62F3" w14:textId="0DB55BE7" w:rsidR="00222261" w:rsidRPr="005E3A26" w:rsidRDefault="00D931A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57B3B4AE" w14:textId="0193554F" w:rsidR="00222261" w:rsidRPr="005E3A26" w:rsidRDefault="00D931A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222261" w:rsidRPr="005E3A26" w14:paraId="0648C390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55171E6" w14:textId="77777777" w:rsidR="00222261" w:rsidRPr="005E3A26" w:rsidRDefault="00222261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708B3A5A" w14:textId="17D0C04A" w:rsidR="00222261" w:rsidRPr="005E3A26" w:rsidRDefault="00222261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U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284A7892" w14:textId="0C3C6782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5</w:t>
            </w:r>
          </w:p>
        </w:tc>
        <w:tc>
          <w:tcPr>
            <w:tcW w:w="1424" w:type="dxa"/>
            <w:shd w:val="clear" w:color="auto" w:fill="auto"/>
          </w:tcPr>
          <w:p w14:paraId="4C0045D7" w14:textId="045B955D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418429EA" w14:textId="3446F24F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50</w:t>
            </w:r>
          </w:p>
        </w:tc>
      </w:tr>
      <w:tr w:rsidR="00222261" w:rsidRPr="005E3A26" w14:paraId="00418B1C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0831EB7" w14:textId="77777777" w:rsidR="00222261" w:rsidRPr="005E3A26" w:rsidRDefault="00222261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313E1D2F" w14:textId="3E6D9599" w:rsidR="00222261" w:rsidRPr="005E3A26" w:rsidRDefault="00222261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R</w:t>
            </w:r>
            <w:r w:rsidRPr="005E3A26">
              <w:t>CC</w:t>
            </w:r>
          </w:p>
        </w:tc>
        <w:tc>
          <w:tcPr>
            <w:tcW w:w="1552" w:type="dxa"/>
            <w:shd w:val="clear" w:color="auto" w:fill="auto"/>
          </w:tcPr>
          <w:p w14:paraId="36F27196" w14:textId="6CDCF1BD" w:rsidR="00222261" w:rsidRPr="005E3A26" w:rsidRDefault="00647E67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t>2</w:t>
            </w:r>
          </w:p>
        </w:tc>
        <w:tc>
          <w:tcPr>
            <w:tcW w:w="1424" w:type="dxa"/>
            <w:shd w:val="clear" w:color="auto" w:fill="auto"/>
          </w:tcPr>
          <w:p w14:paraId="0DFC5559" w14:textId="49074B76" w:rsidR="00222261" w:rsidRPr="005E3A26" w:rsidRDefault="00D931A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2462E03F" w14:textId="37E6C6E2" w:rsidR="00222261" w:rsidRPr="005E3A26" w:rsidRDefault="00D931A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222261" w:rsidRPr="005E3A26" w14:paraId="0FE98A71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D8269D1" w14:textId="77777777" w:rsidR="00222261" w:rsidRPr="005E3A26" w:rsidRDefault="00222261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3F225D0E" w14:textId="0D10E9B3" w:rsidR="00222261" w:rsidRPr="005E3A26" w:rsidRDefault="00222261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B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2458BA21" w14:textId="1871E7FB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</w:p>
        </w:tc>
        <w:tc>
          <w:tcPr>
            <w:tcW w:w="1424" w:type="dxa"/>
            <w:shd w:val="clear" w:color="auto" w:fill="auto"/>
          </w:tcPr>
          <w:p w14:paraId="7AE947DF" w14:textId="64DD34EA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62772594" w14:textId="1543DFB5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222261" w:rsidRPr="005E3A26" w14:paraId="056F6426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D70C534" w14:textId="77777777" w:rsidR="00222261" w:rsidRPr="005E3A26" w:rsidRDefault="00222261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3A4A1F8D" w14:textId="5CE226B5" w:rsidR="00222261" w:rsidRPr="005E3A26" w:rsidRDefault="00222261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H</w:t>
            </w:r>
            <w:r w:rsidRPr="005E3A26">
              <w:t>NSCC</w:t>
            </w:r>
          </w:p>
        </w:tc>
        <w:tc>
          <w:tcPr>
            <w:tcW w:w="1552" w:type="dxa"/>
            <w:shd w:val="clear" w:color="auto" w:fill="auto"/>
          </w:tcPr>
          <w:p w14:paraId="48A93EE3" w14:textId="2B689DDA" w:rsidR="00222261" w:rsidRPr="005E3A26" w:rsidRDefault="00D931A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14:paraId="1FDE5C10" w14:textId="677C6E30" w:rsidR="00222261" w:rsidRPr="005E3A26" w:rsidRDefault="00D931A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307EA43C" w14:textId="2B9C17E8" w:rsidR="00222261" w:rsidRPr="005E3A26" w:rsidRDefault="00D931A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222261" w:rsidRPr="005E3A26" w14:paraId="76BCEBB7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D61AAD2" w14:textId="77777777" w:rsidR="00222261" w:rsidRPr="005E3A26" w:rsidRDefault="00222261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46E309CA" w14:textId="6AF3CDCF" w:rsidR="00222261" w:rsidRPr="005E3A26" w:rsidRDefault="00222261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P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0EFB5983" w14:textId="1E4DEB69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24" w:type="dxa"/>
            <w:shd w:val="clear" w:color="auto" w:fill="auto"/>
          </w:tcPr>
          <w:p w14:paraId="5BA5A2DF" w14:textId="2E4CE39A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7C662C42" w14:textId="56C45739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222261" w:rsidRPr="005E3A26" w14:paraId="35FA2E05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8ABC28B" w14:textId="77777777" w:rsidR="00222261" w:rsidRPr="005E3A26" w:rsidRDefault="00222261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00531A1A" w14:textId="262B7929" w:rsidR="00222261" w:rsidRPr="005E3A26" w:rsidRDefault="00222261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H</w:t>
            </w:r>
            <w:r w:rsidRPr="005E3A26">
              <w:t>CC</w:t>
            </w:r>
          </w:p>
        </w:tc>
        <w:tc>
          <w:tcPr>
            <w:tcW w:w="1552" w:type="dxa"/>
            <w:shd w:val="clear" w:color="auto" w:fill="auto"/>
          </w:tcPr>
          <w:p w14:paraId="0F1D157D" w14:textId="01783666" w:rsidR="00222261" w:rsidRPr="005E3A26" w:rsidRDefault="00647E67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t>2</w:t>
            </w:r>
          </w:p>
        </w:tc>
        <w:tc>
          <w:tcPr>
            <w:tcW w:w="1424" w:type="dxa"/>
            <w:shd w:val="clear" w:color="auto" w:fill="auto"/>
          </w:tcPr>
          <w:p w14:paraId="69CE1F2C" w14:textId="1B9E357C" w:rsidR="00222261" w:rsidRPr="005E3A26" w:rsidRDefault="00D931A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238EBD20" w14:textId="4552FC19" w:rsidR="00222261" w:rsidRPr="005E3A26" w:rsidRDefault="00D931A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222261" w:rsidRPr="005E3A26" w14:paraId="3ABF5EFD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9C454E6" w14:textId="77777777" w:rsidR="00222261" w:rsidRPr="005E3A26" w:rsidRDefault="00222261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5BF9E8A6" w14:textId="6CD3D037" w:rsidR="00222261" w:rsidRPr="005E3A26" w:rsidRDefault="00222261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E</w:t>
            </w:r>
            <w:r w:rsidRPr="005E3A26">
              <w:t>SO</w:t>
            </w:r>
          </w:p>
        </w:tc>
        <w:tc>
          <w:tcPr>
            <w:tcW w:w="1552" w:type="dxa"/>
            <w:shd w:val="clear" w:color="auto" w:fill="auto"/>
          </w:tcPr>
          <w:p w14:paraId="1D5F1421" w14:textId="211F3002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14:paraId="6393F813" w14:textId="79D650C5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3EA0D2AF" w14:textId="37236094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35</w:t>
            </w:r>
          </w:p>
        </w:tc>
      </w:tr>
      <w:tr w:rsidR="00222261" w:rsidRPr="005E3A26" w14:paraId="7D2F0AEA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AABDA76" w14:textId="77777777" w:rsidR="00222261" w:rsidRPr="005E3A26" w:rsidRDefault="00222261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0DE8D6CF" w14:textId="14E7C246" w:rsidR="00222261" w:rsidRPr="005E3A26" w:rsidRDefault="00222261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O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388572EE" w14:textId="44819105" w:rsidR="00222261" w:rsidRPr="005E3A26" w:rsidRDefault="00D931A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14:paraId="7296E2FC" w14:textId="5BCA456D" w:rsidR="00222261" w:rsidRPr="005E3A26" w:rsidRDefault="00D931A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218EC52D" w14:textId="0A337ACB" w:rsidR="00222261" w:rsidRPr="005E3A26" w:rsidRDefault="00D931A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41</w:t>
            </w:r>
          </w:p>
        </w:tc>
      </w:tr>
      <w:tr w:rsidR="00222261" w:rsidRPr="005E3A26" w14:paraId="2D577E46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0C29C5C" w14:textId="77777777" w:rsidR="00222261" w:rsidRPr="005E3A26" w:rsidRDefault="00222261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4F537E3" w14:textId="1A14A750" w:rsidR="00222261" w:rsidRPr="005E3A26" w:rsidRDefault="00222261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C</w:t>
            </w:r>
            <w:r w:rsidRPr="005E3A26">
              <w:t>RC</w:t>
            </w:r>
          </w:p>
        </w:tc>
        <w:tc>
          <w:tcPr>
            <w:tcW w:w="1552" w:type="dxa"/>
            <w:shd w:val="clear" w:color="auto" w:fill="auto"/>
          </w:tcPr>
          <w:p w14:paraId="1E6DB75D" w14:textId="39A553EB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14:paraId="72203197" w14:textId="169135D1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581B60A5" w14:textId="2EC5D8C1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94</w:t>
            </w:r>
          </w:p>
        </w:tc>
      </w:tr>
      <w:tr w:rsidR="00222261" w:rsidRPr="005E3A26" w14:paraId="7DB0EC66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093FF3A" w14:textId="77777777" w:rsidR="00222261" w:rsidRPr="005E3A26" w:rsidRDefault="00222261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8B3059A" w14:textId="25635E2A" w:rsidR="00222261" w:rsidRPr="005E3A26" w:rsidRDefault="00222261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szCs w:val="21"/>
              </w:rPr>
              <w:t>Mesothelioma</w:t>
            </w:r>
          </w:p>
        </w:tc>
        <w:tc>
          <w:tcPr>
            <w:tcW w:w="1552" w:type="dxa"/>
            <w:shd w:val="clear" w:color="auto" w:fill="auto"/>
          </w:tcPr>
          <w:p w14:paraId="26EA9AE5" w14:textId="7719437E" w:rsidR="00222261" w:rsidRPr="005E3A26" w:rsidRDefault="00D931A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</w:p>
        </w:tc>
        <w:tc>
          <w:tcPr>
            <w:tcW w:w="1424" w:type="dxa"/>
            <w:shd w:val="clear" w:color="auto" w:fill="auto"/>
          </w:tcPr>
          <w:p w14:paraId="114514A4" w14:textId="26A0D6F9" w:rsidR="00222261" w:rsidRPr="005E3A26" w:rsidRDefault="00D931A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22359C11" w14:textId="06DB5036" w:rsidR="00222261" w:rsidRPr="005E3A26" w:rsidRDefault="00D931A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222261" w:rsidRPr="005E3A26" w14:paraId="02243D1A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769F60D" w14:textId="77777777" w:rsidR="00222261" w:rsidRPr="005E3A26" w:rsidRDefault="00222261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071100E8" w14:textId="70202A47" w:rsidR="00222261" w:rsidRPr="005E3A26" w:rsidRDefault="00222261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szCs w:val="21"/>
              </w:rPr>
              <w:t>Glioblastoma</w:t>
            </w:r>
          </w:p>
        </w:tc>
        <w:tc>
          <w:tcPr>
            <w:tcW w:w="1552" w:type="dxa"/>
            <w:shd w:val="clear" w:color="auto" w:fill="auto"/>
          </w:tcPr>
          <w:p w14:paraId="325C6FE4" w14:textId="1F3F41BF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24" w:type="dxa"/>
            <w:shd w:val="clear" w:color="auto" w:fill="auto"/>
          </w:tcPr>
          <w:p w14:paraId="1F3D4CBB" w14:textId="58C9F15C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0DB55FAE" w14:textId="563D405F" w:rsidR="00222261" w:rsidRPr="005E3A26" w:rsidRDefault="00D931AA" w:rsidP="009C6FD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222261" w:rsidRPr="005E3A26" w14:paraId="14934EBD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348CC56" w14:textId="77777777" w:rsidR="00222261" w:rsidRPr="005E3A26" w:rsidRDefault="00222261" w:rsidP="009C6FD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5AD3DA6E" w14:textId="1D02C867" w:rsidR="00222261" w:rsidRPr="005E3A26" w:rsidRDefault="00222261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T</w:t>
            </w:r>
            <w:r w:rsidRPr="005E3A26">
              <w:t>otal</w:t>
            </w:r>
          </w:p>
        </w:tc>
        <w:tc>
          <w:tcPr>
            <w:tcW w:w="1552" w:type="dxa"/>
            <w:shd w:val="clear" w:color="auto" w:fill="auto"/>
          </w:tcPr>
          <w:p w14:paraId="0C6FA0FB" w14:textId="0C4BE32A" w:rsidR="00222261" w:rsidRPr="005E3A26" w:rsidRDefault="00647E67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t>43</w:t>
            </w:r>
          </w:p>
        </w:tc>
        <w:tc>
          <w:tcPr>
            <w:tcW w:w="1424" w:type="dxa"/>
            <w:shd w:val="clear" w:color="auto" w:fill="auto"/>
          </w:tcPr>
          <w:p w14:paraId="317F69B1" w14:textId="41DF07EB" w:rsidR="00222261" w:rsidRPr="005E3A26" w:rsidRDefault="00D931A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00068119" w14:textId="6C60679A" w:rsidR="00222261" w:rsidRPr="005E3A26" w:rsidRDefault="00D931AA" w:rsidP="009C6FD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99</w:t>
            </w:r>
          </w:p>
        </w:tc>
      </w:tr>
      <w:tr w:rsidR="00222261" w:rsidRPr="005E3A26" w14:paraId="7B588C62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shd w:val="clear" w:color="auto" w:fill="auto"/>
          </w:tcPr>
          <w:p w14:paraId="59DC8148" w14:textId="33C026D8" w:rsidR="00222261" w:rsidRPr="005E3A26" w:rsidRDefault="00222261" w:rsidP="009C6FD8">
            <w:pPr>
              <w:jc w:val="left"/>
            </w:pPr>
            <w:r w:rsidRPr="005E3A26">
              <w:rPr>
                <w:rFonts w:hint="eastAsia"/>
                <w:szCs w:val="21"/>
              </w:rPr>
              <w:lastRenderedPageBreak/>
              <w:t>C</w:t>
            </w:r>
            <w:r w:rsidRPr="005E3A26">
              <w:rPr>
                <w:szCs w:val="21"/>
              </w:rPr>
              <w:t>ombination type</w:t>
            </w:r>
          </w:p>
        </w:tc>
      </w:tr>
      <w:tr w:rsidR="001E4FCA" w:rsidRPr="005E3A26" w14:paraId="4744930C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0AC2A54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57E09B33" w14:textId="6BE1193F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ascii="DengXian" w:eastAsia="DengXian" w:hAnsi="DengXian" w:hint="eastAsia"/>
                <w:szCs w:val="21"/>
              </w:rPr>
              <w:t>Single ICI agents</w:t>
            </w:r>
          </w:p>
        </w:tc>
        <w:tc>
          <w:tcPr>
            <w:tcW w:w="1552" w:type="dxa"/>
            <w:shd w:val="clear" w:color="auto" w:fill="auto"/>
          </w:tcPr>
          <w:p w14:paraId="5EAEE6B1" w14:textId="28BDE99D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  <w:r w:rsidR="00647E67" w:rsidRPr="005E3A26">
              <w:t>6</w:t>
            </w:r>
          </w:p>
        </w:tc>
        <w:tc>
          <w:tcPr>
            <w:tcW w:w="1424" w:type="dxa"/>
            <w:shd w:val="clear" w:color="auto" w:fill="auto"/>
          </w:tcPr>
          <w:p w14:paraId="76D4F51B" w14:textId="59C11662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62CC00B9" w14:textId="206AFDC9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67</w:t>
            </w:r>
          </w:p>
        </w:tc>
      </w:tr>
      <w:tr w:rsidR="001E4FCA" w:rsidRPr="005E3A26" w14:paraId="4E3B2491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CCA0508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5D2FDD4B" w14:textId="35926DAA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ascii="DengXian" w:eastAsia="DengXian" w:hAnsi="DengXian" w:hint="eastAsia"/>
                <w:szCs w:val="21"/>
              </w:rPr>
              <w:t>ICI+ Chem/Targeted</w:t>
            </w:r>
          </w:p>
        </w:tc>
        <w:tc>
          <w:tcPr>
            <w:tcW w:w="1552" w:type="dxa"/>
            <w:shd w:val="clear" w:color="auto" w:fill="auto"/>
          </w:tcPr>
          <w:p w14:paraId="10497AD6" w14:textId="49270F93" w:rsidR="001E4FCA" w:rsidRPr="005E3A26" w:rsidRDefault="00647E67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t>20</w:t>
            </w:r>
          </w:p>
        </w:tc>
        <w:tc>
          <w:tcPr>
            <w:tcW w:w="1424" w:type="dxa"/>
            <w:shd w:val="clear" w:color="auto" w:fill="auto"/>
          </w:tcPr>
          <w:p w14:paraId="6DFA2F7E" w14:textId="4EB36716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31FCE71D" w14:textId="5244D767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97</w:t>
            </w:r>
          </w:p>
        </w:tc>
      </w:tr>
      <w:tr w:rsidR="001E4FCA" w:rsidRPr="005E3A26" w14:paraId="4221D552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DF6B122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0BF632C2" w14:textId="4D85DC43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ascii="DengXian" w:eastAsia="DengXian" w:hAnsi="DengXian" w:hint="eastAsia"/>
                <w:szCs w:val="21"/>
              </w:rPr>
              <w:t>Dual ICI agents</w:t>
            </w:r>
          </w:p>
        </w:tc>
        <w:tc>
          <w:tcPr>
            <w:tcW w:w="1552" w:type="dxa"/>
            <w:shd w:val="clear" w:color="auto" w:fill="auto"/>
          </w:tcPr>
          <w:p w14:paraId="7F05E1F0" w14:textId="1CF0C8A9" w:rsidR="001E4FCA" w:rsidRPr="005E3A26" w:rsidRDefault="00647E67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t>7</w:t>
            </w:r>
          </w:p>
        </w:tc>
        <w:tc>
          <w:tcPr>
            <w:tcW w:w="1424" w:type="dxa"/>
            <w:shd w:val="clear" w:color="auto" w:fill="auto"/>
          </w:tcPr>
          <w:p w14:paraId="1FB9AD80" w14:textId="7A68703E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3141BDF9" w14:textId="2BB3007B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93</w:t>
            </w:r>
          </w:p>
        </w:tc>
      </w:tr>
      <w:tr w:rsidR="001E4FCA" w:rsidRPr="005E3A26" w14:paraId="5CC118BA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70178CB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7E83BA97" w14:textId="47B95488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  <w:szCs w:val="21"/>
              </w:rPr>
              <w:t>T</w:t>
            </w:r>
            <w:r w:rsidRPr="005E3A26">
              <w:rPr>
                <w:szCs w:val="21"/>
              </w:rPr>
              <w:t>otal</w:t>
            </w:r>
          </w:p>
        </w:tc>
        <w:tc>
          <w:tcPr>
            <w:tcW w:w="1552" w:type="dxa"/>
            <w:shd w:val="clear" w:color="auto" w:fill="auto"/>
          </w:tcPr>
          <w:p w14:paraId="1E9A3190" w14:textId="541B55B7" w:rsidR="001E4FCA" w:rsidRPr="005E3A26" w:rsidRDefault="00647E67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t>4</w:t>
            </w:r>
            <w:r w:rsidR="001E4FCA" w:rsidRPr="005E3A26">
              <w:t>3</w:t>
            </w:r>
          </w:p>
        </w:tc>
        <w:tc>
          <w:tcPr>
            <w:tcW w:w="1424" w:type="dxa"/>
            <w:shd w:val="clear" w:color="auto" w:fill="auto"/>
          </w:tcPr>
          <w:p w14:paraId="1C6C1AC9" w14:textId="4349FF9C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7A4C50B5" w14:textId="45FC70EE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99</w:t>
            </w:r>
          </w:p>
        </w:tc>
      </w:tr>
      <w:tr w:rsidR="001E4FCA" w:rsidRPr="005E3A26" w14:paraId="15365A34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shd w:val="clear" w:color="auto" w:fill="auto"/>
          </w:tcPr>
          <w:p w14:paraId="43BF1932" w14:textId="79622E1F" w:rsidR="001E4FCA" w:rsidRPr="005E3A26" w:rsidRDefault="001E4FCA" w:rsidP="001E4FCA">
            <w:pPr>
              <w:jc w:val="left"/>
            </w:pPr>
            <w:r w:rsidRPr="005E3A26">
              <w:t>Amylase Elevation</w:t>
            </w:r>
            <w:r w:rsidRPr="005E3A26">
              <w:rPr>
                <w:rFonts w:hint="eastAsia"/>
              </w:rPr>
              <w:t>（G</w:t>
            </w:r>
            <w:r w:rsidRPr="005E3A26">
              <w:t>1-5</w:t>
            </w:r>
            <w:r w:rsidRPr="005E3A26">
              <w:rPr>
                <w:rFonts w:hint="eastAsia"/>
              </w:rPr>
              <w:t>）</w:t>
            </w:r>
          </w:p>
        </w:tc>
      </w:tr>
      <w:tr w:rsidR="001E4FCA" w:rsidRPr="005E3A26" w14:paraId="098352DB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shd w:val="clear" w:color="auto" w:fill="auto"/>
          </w:tcPr>
          <w:p w14:paraId="471847B2" w14:textId="7EF184A6" w:rsidR="001E4FCA" w:rsidRPr="005E3A26" w:rsidRDefault="001E4FCA" w:rsidP="001E4FCA">
            <w:pPr>
              <w:jc w:val="left"/>
            </w:pPr>
            <w:r w:rsidRPr="005E3A26">
              <w:rPr>
                <w:rFonts w:hint="eastAsia"/>
              </w:rPr>
              <w:t>C</w:t>
            </w:r>
            <w:r w:rsidRPr="005E3A26">
              <w:t>aner type</w:t>
            </w:r>
          </w:p>
        </w:tc>
      </w:tr>
      <w:tr w:rsidR="001E4FCA" w:rsidRPr="005E3A26" w14:paraId="175950A0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E0E5136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564E3A31" w14:textId="18C246D9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N</w:t>
            </w:r>
            <w:r w:rsidRPr="005E3A26">
              <w:t>SCLC</w:t>
            </w:r>
          </w:p>
        </w:tc>
        <w:tc>
          <w:tcPr>
            <w:tcW w:w="1552" w:type="dxa"/>
            <w:shd w:val="clear" w:color="auto" w:fill="auto"/>
          </w:tcPr>
          <w:p w14:paraId="121B3EC6" w14:textId="14E80B61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  <w:r w:rsidR="00647E67" w:rsidRPr="005E3A26">
              <w:t>3</w:t>
            </w:r>
          </w:p>
        </w:tc>
        <w:tc>
          <w:tcPr>
            <w:tcW w:w="1424" w:type="dxa"/>
            <w:shd w:val="clear" w:color="auto" w:fill="auto"/>
          </w:tcPr>
          <w:p w14:paraId="3A43E4A8" w14:textId="5195BF0C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5</w:t>
            </w:r>
            <w:r w:rsidRPr="005E3A26">
              <w:t>9%</w:t>
            </w:r>
          </w:p>
        </w:tc>
        <w:tc>
          <w:tcPr>
            <w:tcW w:w="1472" w:type="dxa"/>
            <w:shd w:val="clear" w:color="auto" w:fill="auto"/>
          </w:tcPr>
          <w:p w14:paraId="59A7D9BF" w14:textId="4B2E6E80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01</w:t>
            </w:r>
          </w:p>
        </w:tc>
      </w:tr>
      <w:tr w:rsidR="001E4FCA" w:rsidRPr="005E3A26" w14:paraId="41D4D0DA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876D49A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61C706EA" w14:textId="7024C39A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S</w:t>
            </w:r>
            <w:r w:rsidRPr="005E3A26">
              <w:t>CLC</w:t>
            </w:r>
          </w:p>
        </w:tc>
        <w:tc>
          <w:tcPr>
            <w:tcW w:w="1552" w:type="dxa"/>
            <w:shd w:val="clear" w:color="auto" w:fill="auto"/>
          </w:tcPr>
          <w:p w14:paraId="2B611939" w14:textId="180C86CD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3</w:t>
            </w:r>
          </w:p>
        </w:tc>
        <w:tc>
          <w:tcPr>
            <w:tcW w:w="1424" w:type="dxa"/>
            <w:shd w:val="clear" w:color="auto" w:fill="auto"/>
          </w:tcPr>
          <w:p w14:paraId="47116DDB" w14:textId="339C32AD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02B055B6" w14:textId="1C6BE2DB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84</w:t>
            </w:r>
          </w:p>
        </w:tc>
      </w:tr>
      <w:tr w:rsidR="001E4FCA" w:rsidRPr="005E3A26" w14:paraId="2E88934B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C5D1BB5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3AFCB76F" w14:textId="4D70E3CE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M</w:t>
            </w:r>
            <w:r w:rsidRPr="005E3A26">
              <w:t>elanoma</w:t>
            </w:r>
          </w:p>
        </w:tc>
        <w:tc>
          <w:tcPr>
            <w:tcW w:w="1552" w:type="dxa"/>
            <w:shd w:val="clear" w:color="auto" w:fill="auto"/>
          </w:tcPr>
          <w:p w14:paraId="0C15FE82" w14:textId="6EAC287E" w:rsidR="001E4FCA" w:rsidRPr="005E3A26" w:rsidRDefault="00647E67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t>3</w:t>
            </w:r>
          </w:p>
        </w:tc>
        <w:tc>
          <w:tcPr>
            <w:tcW w:w="1424" w:type="dxa"/>
            <w:shd w:val="clear" w:color="auto" w:fill="auto"/>
          </w:tcPr>
          <w:p w14:paraId="42D18B42" w14:textId="5325B3F2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7BD82822" w14:textId="68753409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1E4FCA" w:rsidRPr="005E3A26" w14:paraId="42D7C096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887704C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0EEBFB77" w14:textId="7EE02F39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G</w:t>
            </w:r>
            <w:r w:rsidRPr="005E3A26">
              <w:t>EJC</w:t>
            </w:r>
          </w:p>
        </w:tc>
        <w:tc>
          <w:tcPr>
            <w:tcW w:w="1552" w:type="dxa"/>
            <w:shd w:val="clear" w:color="auto" w:fill="auto"/>
          </w:tcPr>
          <w:p w14:paraId="0E1AAE45" w14:textId="735A3766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14:paraId="309C3CB9" w14:textId="628F7669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4</w:t>
            </w:r>
            <w:r w:rsidRPr="005E3A26">
              <w:t>2%</w:t>
            </w:r>
          </w:p>
        </w:tc>
        <w:tc>
          <w:tcPr>
            <w:tcW w:w="1472" w:type="dxa"/>
            <w:shd w:val="clear" w:color="auto" w:fill="auto"/>
          </w:tcPr>
          <w:p w14:paraId="74D24CC3" w14:textId="4F401B77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19</w:t>
            </w:r>
          </w:p>
        </w:tc>
      </w:tr>
      <w:tr w:rsidR="001E4FCA" w:rsidRPr="005E3A26" w14:paraId="526261F7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A041C1F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3AB7C51A" w14:textId="7980924B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U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3711493E" w14:textId="696A900D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4</w:t>
            </w:r>
          </w:p>
        </w:tc>
        <w:tc>
          <w:tcPr>
            <w:tcW w:w="1424" w:type="dxa"/>
            <w:shd w:val="clear" w:color="auto" w:fill="auto"/>
          </w:tcPr>
          <w:p w14:paraId="2D339E59" w14:textId="7020F29D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5</w:t>
            </w:r>
            <w:r w:rsidRPr="005E3A26">
              <w:t>4%</w:t>
            </w:r>
          </w:p>
        </w:tc>
        <w:tc>
          <w:tcPr>
            <w:tcW w:w="1472" w:type="dxa"/>
            <w:shd w:val="clear" w:color="auto" w:fill="auto"/>
          </w:tcPr>
          <w:p w14:paraId="304E9978" w14:textId="148C9A52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02</w:t>
            </w:r>
          </w:p>
        </w:tc>
      </w:tr>
      <w:tr w:rsidR="001E4FCA" w:rsidRPr="005E3A26" w14:paraId="196BCBB6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355249D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46A5362" w14:textId="5479395C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R</w:t>
            </w:r>
            <w:r w:rsidRPr="005E3A26">
              <w:t>CC</w:t>
            </w:r>
          </w:p>
        </w:tc>
        <w:tc>
          <w:tcPr>
            <w:tcW w:w="1552" w:type="dxa"/>
            <w:shd w:val="clear" w:color="auto" w:fill="auto"/>
          </w:tcPr>
          <w:p w14:paraId="4E0DA0DB" w14:textId="0892A58D" w:rsidR="001E4FCA" w:rsidRPr="005E3A26" w:rsidRDefault="00647E67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t>2</w:t>
            </w:r>
          </w:p>
        </w:tc>
        <w:tc>
          <w:tcPr>
            <w:tcW w:w="1424" w:type="dxa"/>
            <w:shd w:val="clear" w:color="auto" w:fill="auto"/>
          </w:tcPr>
          <w:p w14:paraId="7BE0CB9E" w14:textId="5AAD1E1F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79F07956" w14:textId="3E697762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1E4FCA" w:rsidRPr="005E3A26" w14:paraId="1F107408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772B525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669C36D6" w14:textId="499A70D6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B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11F0AD40" w14:textId="6F15C88F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24" w:type="dxa"/>
            <w:shd w:val="clear" w:color="auto" w:fill="auto"/>
          </w:tcPr>
          <w:p w14:paraId="59332D3E" w14:textId="31BC0D9C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1B5B77D2" w14:textId="1662F6A9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1E4FCA" w:rsidRPr="005E3A26" w14:paraId="35192CBA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54007FC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47F276A" w14:textId="44E7A998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H</w:t>
            </w:r>
            <w:r w:rsidRPr="005E3A26">
              <w:t>NSCC</w:t>
            </w:r>
          </w:p>
        </w:tc>
        <w:tc>
          <w:tcPr>
            <w:tcW w:w="1552" w:type="dxa"/>
            <w:shd w:val="clear" w:color="auto" w:fill="auto"/>
          </w:tcPr>
          <w:p w14:paraId="6D17D151" w14:textId="6D9D74D4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14:paraId="45C5F907" w14:textId="4C97D523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56EF4AE6" w14:textId="77D87DBF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1E4FCA" w:rsidRPr="005E3A26" w14:paraId="3A4D665E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1D5A6E0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C6FA7E8" w14:textId="0661FC9F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P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02894288" w14:textId="7D6F518F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t>1</w:t>
            </w:r>
          </w:p>
        </w:tc>
        <w:tc>
          <w:tcPr>
            <w:tcW w:w="1424" w:type="dxa"/>
            <w:shd w:val="clear" w:color="auto" w:fill="auto"/>
          </w:tcPr>
          <w:p w14:paraId="66CA0750" w14:textId="56E2FD64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6F8772D6" w14:textId="5D1FD678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1E4FCA" w:rsidRPr="005E3A26" w14:paraId="4E274331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65CE9E8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7586473D" w14:textId="78250F6A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H</w:t>
            </w:r>
            <w:r w:rsidRPr="005E3A26">
              <w:t>CC</w:t>
            </w:r>
          </w:p>
        </w:tc>
        <w:tc>
          <w:tcPr>
            <w:tcW w:w="1552" w:type="dxa"/>
            <w:shd w:val="clear" w:color="auto" w:fill="auto"/>
          </w:tcPr>
          <w:p w14:paraId="3B67E6D2" w14:textId="18CC73F3" w:rsidR="001E4FCA" w:rsidRPr="005E3A26" w:rsidRDefault="00647E67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t>2</w:t>
            </w:r>
          </w:p>
        </w:tc>
        <w:tc>
          <w:tcPr>
            <w:tcW w:w="1424" w:type="dxa"/>
            <w:shd w:val="clear" w:color="auto" w:fill="auto"/>
          </w:tcPr>
          <w:p w14:paraId="1C0EE347" w14:textId="3298CBB8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0231DE3C" w14:textId="7A62DB7B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1E4FCA" w:rsidRPr="005E3A26" w14:paraId="7D1A8AF7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3498CC3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47A9FD24" w14:textId="40CD436E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E</w:t>
            </w:r>
            <w:r w:rsidRPr="005E3A26">
              <w:t>SO</w:t>
            </w:r>
          </w:p>
        </w:tc>
        <w:tc>
          <w:tcPr>
            <w:tcW w:w="1552" w:type="dxa"/>
            <w:shd w:val="clear" w:color="auto" w:fill="auto"/>
          </w:tcPr>
          <w:p w14:paraId="5F6121EC" w14:textId="538408A2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24" w:type="dxa"/>
            <w:shd w:val="clear" w:color="auto" w:fill="auto"/>
          </w:tcPr>
          <w:p w14:paraId="2C5F3E64" w14:textId="2ACC138F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5CE94C22" w14:textId="721713E3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1E4FCA" w:rsidRPr="005E3A26" w14:paraId="3FDE5BB4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E522508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30639520" w14:textId="1DA0986C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O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775CB1C8" w14:textId="3D8AECCD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3</w:t>
            </w:r>
          </w:p>
        </w:tc>
        <w:tc>
          <w:tcPr>
            <w:tcW w:w="1424" w:type="dxa"/>
            <w:shd w:val="clear" w:color="auto" w:fill="auto"/>
          </w:tcPr>
          <w:p w14:paraId="3A1D3899" w14:textId="15AB5CB3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0E1111A3" w14:textId="2852F4DC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66</w:t>
            </w:r>
          </w:p>
        </w:tc>
      </w:tr>
      <w:tr w:rsidR="001E4FCA" w:rsidRPr="005E3A26" w14:paraId="58CB8B28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070D8CA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4399367" w14:textId="35042952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C</w:t>
            </w:r>
            <w:r w:rsidRPr="005E3A26">
              <w:t>RC</w:t>
            </w:r>
          </w:p>
        </w:tc>
        <w:tc>
          <w:tcPr>
            <w:tcW w:w="1552" w:type="dxa"/>
            <w:shd w:val="clear" w:color="auto" w:fill="auto"/>
          </w:tcPr>
          <w:p w14:paraId="7FD89DF9" w14:textId="1188631B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14:paraId="34314534" w14:textId="384ECBB7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6138BD85" w14:textId="00B9D18E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72</w:t>
            </w:r>
          </w:p>
        </w:tc>
      </w:tr>
      <w:tr w:rsidR="001E4FCA" w:rsidRPr="005E3A26" w14:paraId="10D074CB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3A65054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6E647556" w14:textId="7BB21091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szCs w:val="21"/>
              </w:rPr>
              <w:t>Mesothelioma</w:t>
            </w:r>
          </w:p>
        </w:tc>
        <w:tc>
          <w:tcPr>
            <w:tcW w:w="1552" w:type="dxa"/>
            <w:shd w:val="clear" w:color="auto" w:fill="auto"/>
          </w:tcPr>
          <w:p w14:paraId="1EF667BE" w14:textId="67EA7CB1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</w:p>
        </w:tc>
        <w:tc>
          <w:tcPr>
            <w:tcW w:w="1424" w:type="dxa"/>
            <w:shd w:val="clear" w:color="auto" w:fill="auto"/>
          </w:tcPr>
          <w:p w14:paraId="6DF6B578" w14:textId="51EDB80B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2C9CA771" w14:textId="1A0521C8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1E4FCA" w:rsidRPr="005E3A26" w14:paraId="58C49B5D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81D41F3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0577D595" w14:textId="79328C73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szCs w:val="21"/>
              </w:rPr>
              <w:t>Glioblastoma</w:t>
            </w:r>
          </w:p>
        </w:tc>
        <w:tc>
          <w:tcPr>
            <w:tcW w:w="1552" w:type="dxa"/>
            <w:shd w:val="clear" w:color="auto" w:fill="auto"/>
          </w:tcPr>
          <w:p w14:paraId="6149617C" w14:textId="29BE7BCD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</w:p>
        </w:tc>
        <w:tc>
          <w:tcPr>
            <w:tcW w:w="1424" w:type="dxa"/>
            <w:shd w:val="clear" w:color="auto" w:fill="auto"/>
          </w:tcPr>
          <w:p w14:paraId="572DC044" w14:textId="0BA037B9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1135D1F7" w14:textId="321CE836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1E4FCA" w:rsidRPr="005E3A26" w14:paraId="48F76E71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9892631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6D8ACC63" w14:textId="234308B2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T</w:t>
            </w:r>
            <w:r w:rsidRPr="005E3A26">
              <w:t>otal</w:t>
            </w:r>
          </w:p>
        </w:tc>
        <w:tc>
          <w:tcPr>
            <w:tcW w:w="1552" w:type="dxa"/>
            <w:shd w:val="clear" w:color="auto" w:fill="auto"/>
          </w:tcPr>
          <w:p w14:paraId="00CFE0B7" w14:textId="7C7794E3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3</w:t>
            </w:r>
            <w:r w:rsidR="00647E67" w:rsidRPr="005E3A26">
              <w:t>9</w:t>
            </w:r>
          </w:p>
        </w:tc>
        <w:tc>
          <w:tcPr>
            <w:tcW w:w="1424" w:type="dxa"/>
            <w:shd w:val="clear" w:color="auto" w:fill="auto"/>
          </w:tcPr>
          <w:p w14:paraId="41EC6B93" w14:textId="1D3083DE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3</w:t>
            </w:r>
            <w:r w:rsidRPr="005E3A26">
              <w:t>6%</w:t>
            </w:r>
          </w:p>
        </w:tc>
        <w:tc>
          <w:tcPr>
            <w:tcW w:w="1472" w:type="dxa"/>
            <w:shd w:val="clear" w:color="auto" w:fill="auto"/>
          </w:tcPr>
          <w:p w14:paraId="25E7CEDB" w14:textId="5B680CE2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03</w:t>
            </w:r>
          </w:p>
        </w:tc>
      </w:tr>
      <w:tr w:rsidR="001E4FCA" w:rsidRPr="005E3A26" w14:paraId="439DA421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shd w:val="clear" w:color="auto" w:fill="auto"/>
          </w:tcPr>
          <w:p w14:paraId="79C9891A" w14:textId="5D34ADF1" w:rsidR="001E4FCA" w:rsidRPr="005E3A26" w:rsidRDefault="001E4FCA" w:rsidP="001E4FCA">
            <w:pPr>
              <w:jc w:val="left"/>
            </w:pPr>
            <w:r w:rsidRPr="005E3A26">
              <w:rPr>
                <w:rFonts w:hint="eastAsia"/>
                <w:szCs w:val="21"/>
              </w:rPr>
              <w:t>C</w:t>
            </w:r>
            <w:r w:rsidRPr="005E3A26">
              <w:rPr>
                <w:szCs w:val="21"/>
              </w:rPr>
              <w:t>ombination type</w:t>
            </w:r>
          </w:p>
        </w:tc>
      </w:tr>
      <w:tr w:rsidR="001E4FCA" w:rsidRPr="005E3A26" w14:paraId="44097F12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EB96CBE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5A8DAB09" w14:textId="368F60F2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ascii="DengXian" w:eastAsia="DengXian" w:hAnsi="DengXian" w:hint="eastAsia"/>
                <w:szCs w:val="21"/>
              </w:rPr>
              <w:t>Single ICI agents</w:t>
            </w:r>
          </w:p>
        </w:tc>
        <w:tc>
          <w:tcPr>
            <w:tcW w:w="1552" w:type="dxa"/>
            <w:shd w:val="clear" w:color="auto" w:fill="auto"/>
          </w:tcPr>
          <w:p w14:paraId="07E75569" w14:textId="6181B651" w:rsidR="001E4FCA" w:rsidRPr="005E3A26" w:rsidRDefault="00FC7482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  <w:r w:rsidR="00647E67" w:rsidRPr="005E3A26">
              <w:t>7</w:t>
            </w:r>
          </w:p>
        </w:tc>
        <w:tc>
          <w:tcPr>
            <w:tcW w:w="1424" w:type="dxa"/>
            <w:shd w:val="clear" w:color="auto" w:fill="auto"/>
          </w:tcPr>
          <w:p w14:paraId="50C44827" w14:textId="41683168" w:rsidR="001E4FCA" w:rsidRPr="005E3A26" w:rsidRDefault="00FC7482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1510E40D" w14:textId="62983A48" w:rsidR="001E4FCA" w:rsidRPr="005E3A26" w:rsidRDefault="00FC7482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68</w:t>
            </w:r>
          </w:p>
        </w:tc>
      </w:tr>
      <w:tr w:rsidR="001E4FCA" w:rsidRPr="005E3A26" w14:paraId="53139B28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B5C9FCB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6B6B08CF" w14:textId="358704B9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ascii="DengXian" w:eastAsia="DengXian" w:hAnsi="DengXian" w:hint="eastAsia"/>
                <w:szCs w:val="21"/>
              </w:rPr>
              <w:t>ICI+ Chem/Targeted</w:t>
            </w:r>
          </w:p>
        </w:tc>
        <w:tc>
          <w:tcPr>
            <w:tcW w:w="1552" w:type="dxa"/>
            <w:shd w:val="clear" w:color="auto" w:fill="auto"/>
          </w:tcPr>
          <w:p w14:paraId="043DD3C8" w14:textId="498C3C39" w:rsidR="001E4FCA" w:rsidRPr="005E3A26" w:rsidRDefault="00FC7482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  <w:r w:rsidR="00647E67" w:rsidRPr="005E3A26">
              <w:t>5</w:t>
            </w:r>
          </w:p>
        </w:tc>
        <w:tc>
          <w:tcPr>
            <w:tcW w:w="1424" w:type="dxa"/>
            <w:shd w:val="clear" w:color="auto" w:fill="auto"/>
          </w:tcPr>
          <w:p w14:paraId="52F24665" w14:textId="25DD44A2" w:rsidR="001E4FCA" w:rsidRPr="005E3A26" w:rsidRDefault="00FC7482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5</w:t>
            </w:r>
            <w:r w:rsidRPr="005E3A26">
              <w:t>1</w:t>
            </w:r>
            <w:r w:rsidRPr="005E3A26">
              <w:rPr>
                <w:rFonts w:hint="eastAsia"/>
              </w:rPr>
              <w:t>%</w:t>
            </w:r>
          </w:p>
        </w:tc>
        <w:tc>
          <w:tcPr>
            <w:tcW w:w="1472" w:type="dxa"/>
            <w:shd w:val="clear" w:color="auto" w:fill="auto"/>
          </w:tcPr>
          <w:p w14:paraId="33836703" w14:textId="6963AA27" w:rsidR="001E4FCA" w:rsidRPr="005E3A26" w:rsidRDefault="00FC7482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02</w:t>
            </w:r>
          </w:p>
        </w:tc>
      </w:tr>
      <w:tr w:rsidR="001E4FCA" w:rsidRPr="005E3A26" w14:paraId="65B7232D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23428CC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60DD6BB" w14:textId="17CCFAC3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ascii="DengXian" w:eastAsia="DengXian" w:hAnsi="DengXian" w:hint="eastAsia"/>
                <w:szCs w:val="21"/>
              </w:rPr>
              <w:t>Dual ICI agents</w:t>
            </w:r>
          </w:p>
        </w:tc>
        <w:tc>
          <w:tcPr>
            <w:tcW w:w="1552" w:type="dxa"/>
            <w:shd w:val="clear" w:color="auto" w:fill="auto"/>
          </w:tcPr>
          <w:p w14:paraId="2BF37563" w14:textId="2937A744" w:rsidR="001E4FCA" w:rsidRPr="005E3A26" w:rsidRDefault="00647E67" w:rsidP="00FC74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t>7</w:t>
            </w:r>
          </w:p>
        </w:tc>
        <w:tc>
          <w:tcPr>
            <w:tcW w:w="1424" w:type="dxa"/>
            <w:shd w:val="clear" w:color="auto" w:fill="auto"/>
          </w:tcPr>
          <w:p w14:paraId="35EB2C4F" w14:textId="62849132" w:rsidR="001E4FCA" w:rsidRPr="005E3A26" w:rsidRDefault="00FC7482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1A0FA845" w14:textId="5BBC9569" w:rsidR="001E4FCA" w:rsidRPr="005E3A26" w:rsidRDefault="00FC7482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70</w:t>
            </w:r>
          </w:p>
        </w:tc>
      </w:tr>
      <w:tr w:rsidR="001E4FCA" w:rsidRPr="005E3A26" w14:paraId="7BFA811C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DCD5375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09078EBE" w14:textId="5F0438AF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  <w:szCs w:val="21"/>
              </w:rPr>
              <w:t>T</w:t>
            </w:r>
            <w:r w:rsidRPr="005E3A26">
              <w:rPr>
                <w:szCs w:val="21"/>
              </w:rPr>
              <w:t>otal</w:t>
            </w:r>
          </w:p>
        </w:tc>
        <w:tc>
          <w:tcPr>
            <w:tcW w:w="1552" w:type="dxa"/>
            <w:shd w:val="clear" w:color="auto" w:fill="auto"/>
          </w:tcPr>
          <w:p w14:paraId="01FBBD55" w14:textId="047D715F" w:rsidR="001E4FCA" w:rsidRPr="005E3A26" w:rsidRDefault="00647E67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t>39</w:t>
            </w:r>
          </w:p>
        </w:tc>
        <w:tc>
          <w:tcPr>
            <w:tcW w:w="1424" w:type="dxa"/>
            <w:shd w:val="clear" w:color="auto" w:fill="auto"/>
          </w:tcPr>
          <w:p w14:paraId="319B2319" w14:textId="1CA1F025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3</w:t>
            </w:r>
            <w:r w:rsidRPr="005E3A26">
              <w:t>6%</w:t>
            </w:r>
          </w:p>
        </w:tc>
        <w:tc>
          <w:tcPr>
            <w:tcW w:w="1472" w:type="dxa"/>
            <w:shd w:val="clear" w:color="auto" w:fill="auto"/>
          </w:tcPr>
          <w:p w14:paraId="279E38EC" w14:textId="02A0B693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03</w:t>
            </w:r>
          </w:p>
        </w:tc>
      </w:tr>
      <w:tr w:rsidR="001E4FCA" w:rsidRPr="005E3A26" w14:paraId="534D7729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shd w:val="clear" w:color="auto" w:fill="auto"/>
          </w:tcPr>
          <w:p w14:paraId="7CE0B35A" w14:textId="12823B23" w:rsidR="001E4FCA" w:rsidRPr="005E3A26" w:rsidRDefault="001E4FCA" w:rsidP="001E4FCA">
            <w:pPr>
              <w:jc w:val="left"/>
            </w:pPr>
            <w:r w:rsidRPr="005E3A26">
              <w:t>Amylase Elevation</w:t>
            </w:r>
            <w:r w:rsidRPr="005E3A26">
              <w:rPr>
                <w:rFonts w:hint="eastAsia"/>
              </w:rPr>
              <w:t>（G</w:t>
            </w:r>
            <w:r w:rsidRPr="005E3A26">
              <w:t>3-5</w:t>
            </w:r>
            <w:r w:rsidRPr="005E3A26">
              <w:rPr>
                <w:rFonts w:hint="eastAsia"/>
              </w:rPr>
              <w:t>）</w:t>
            </w:r>
          </w:p>
        </w:tc>
      </w:tr>
      <w:tr w:rsidR="001E4FCA" w:rsidRPr="005E3A26" w14:paraId="24AC726F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shd w:val="clear" w:color="auto" w:fill="auto"/>
          </w:tcPr>
          <w:p w14:paraId="68086235" w14:textId="31F87C40" w:rsidR="001E4FCA" w:rsidRPr="005E3A26" w:rsidRDefault="001E4FCA" w:rsidP="001E4FCA">
            <w:pPr>
              <w:jc w:val="left"/>
            </w:pPr>
            <w:r w:rsidRPr="005E3A26">
              <w:rPr>
                <w:rFonts w:hint="eastAsia"/>
              </w:rPr>
              <w:t>C</w:t>
            </w:r>
            <w:r w:rsidRPr="005E3A26">
              <w:t>aner type</w:t>
            </w:r>
          </w:p>
        </w:tc>
      </w:tr>
      <w:tr w:rsidR="001E4FCA" w:rsidRPr="005E3A26" w14:paraId="6941B6CF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6AEC460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79B04541" w14:textId="7EBFD020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N</w:t>
            </w:r>
            <w:r w:rsidRPr="005E3A26">
              <w:t>SCLC</w:t>
            </w:r>
          </w:p>
        </w:tc>
        <w:tc>
          <w:tcPr>
            <w:tcW w:w="1552" w:type="dxa"/>
            <w:shd w:val="clear" w:color="auto" w:fill="auto"/>
          </w:tcPr>
          <w:p w14:paraId="7A5DB928" w14:textId="66A23918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  <w:r w:rsidR="00647E67" w:rsidRPr="005E3A26">
              <w:t>3</w:t>
            </w:r>
          </w:p>
        </w:tc>
        <w:tc>
          <w:tcPr>
            <w:tcW w:w="1424" w:type="dxa"/>
            <w:shd w:val="clear" w:color="auto" w:fill="auto"/>
          </w:tcPr>
          <w:p w14:paraId="78953F1F" w14:textId="6A33E5EA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10A37164" w14:textId="04DE71C6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47</w:t>
            </w:r>
          </w:p>
        </w:tc>
      </w:tr>
      <w:tr w:rsidR="001E4FCA" w:rsidRPr="005E3A26" w14:paraId="2532ABE1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90F06DB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7086C95C" w14:textId="1FA066B2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S</w:t>
            </w:r>
            <w:r w:rsidRPr="005E3A26">
              <w:t>CLC</w:t>
            </w:r>
          </w:p>
        </w:tc>
        <w:tc>
          <w:tcPr>
            <w:tcW w:w="1552" w:type="dxa"/>
            <w:shd w:val="clear" w:color="auto" w:fill="auto"/>
          </w:tcPr>
          <w:p w14:paraId="7DE7CB66" w14:textId="64BF6FC6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3</w:t>
            </w:r>
          </w:p>
        </w:tc>
        <w:tc>
          <w:tcPr>
            <w:tcW w:w="1424" w:type="dxa"/>
            <w:shd w:val="clear" w:color="auto" w:fill="auto"/>
          </w:tcPr>
          <w:p w14:paraId="4073075C" w14:textId="0F220F9D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5</w:t>
            </w:r>
            <w:r w:rsidRPr="005E3A26">
              <w:t>%</w:t>
            </w:r>
          </w:p>
        </w:tc>
        <w:tc>
          <w:tcPr>
            <w:tcW w:w="1472" w:type="dxa"/>
            <w:shd w:val="clear" w:color="auto" w:fill="auto"/>
          </w:tcPr>
          <w:p w14:paraId="17EE1F47" w14:textId="5F46E55A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30</w:t>
            </w:r>
          </w:p>
        </w:tc>
      </w:tr>
      <w:tr w:rsidR="001E4FCA" w:rsidRPr="005E3A26" w14:paraId="0901A44A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3F89C59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392D25C" w14:textId="679072EF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M</w:t>
            </w:r>
            <w:r w:rsidRPr="005E3A26">
              <w:t>elanoma</w:t>
            </w:r>
          </w:p>
        </w:tc>
        <w:tc>
          <w:tcPr>
            <w:tcW w:w="1552" w:type="dxa"/>
            <w:shd w:val="clear" w:color="auto" w:fill="auto"/>
          </w:tcPr>
          <w:p w14:paraId="029CC69A" w14:textId="46FBEB40" w:rsidR="001E4FCA" w:rsidRPr="005E3A26" w:rsidRDefault="00647E67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t>3</w:t>
            </w:r>
          </w:p>
        </w:tc>
        <w:tc>
          <w:tcPr>
            <w:tcW w:w="1424" w:type="dxa"/>
            <w:shd w:val="clear" w:color="auto" w:fill="auto"/>
          </w:tcPr>
          <w:p w14:paraId="537BB7BE" w14:textId="5E6216BB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4C44DDE6" w14:textId="740EF4D9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1E4FCA" w:rsidRPr="005E3A26" w14:paraId="039C2060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F08554B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DBCF0BF" w14:textId="2B96247A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G</w:t>
            </w:r>
            <w:r w:rsidRPr="005E3A26">
              <w:t>EJC</w:t>
            </w:r>
          </w:p>
        </w:tc>
        <w:tc>
          <w:tcPr>
            <w:tcW w:w="1552" w:type="dxa"/>
            <w:shd w:val="clear" w:color="auto" w:fill="auto"/>
          </w:tcPr>
          <w:p w14:paraId="746C8256" w14:textId="7CD41EC4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14:paraId="01D10ADE" w14:textId="70AD41CE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4B9A903C" w14:textId="292128FD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84</w:t>
            </w:r>
          </w:p>
        </w:tc>
      </w:tr>
      <w:tr w:rsidR="001E4FCA" w:rsidRPr="005E3A26" w14:paraId="6E48983D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792AD70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71145BC1" w14:textId="3A021425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U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3510F28D" w14:textId="782E3258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6</w:t>
            </w:r>
          </w:p>
        </w:tc>
        <w:tc>
          <w:tcPr>
            <w:tcW w:w="1424" w:type="dxa"/>
            <w:shd w:val="clear" w:color="auto" w:fill="auto"/>
          </w:tcPr>
          <w:p w14:paraId="6635D360" w14:textId="1F4E6244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39FB0702" w14:textId="003ACCC1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45</w:t>
            </w:r>
          </w:p>
        </w:tc>
      </w:tr>
      <w:tr w:rsidR="001E4FCA" w:rsidRPr="005E3A26" w14:paraId="4F6DCB67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205450F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4F3735AD" w14:textId="7CCB8F47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R</w:t>
            </w:r>
            <w:r w:rsidRPr="005E3A26">
              <w:t>CC</w:t>
            </w:r>
          </w:p>
        </w:tc>
        <w:tc>
          <w:tcPr>
            <w:tcW w:w="1552" w:type="dxa"/>
            <w:shd w:val="clear" w:color="auto" w:fill="auto"/>
          </w:tcPr>
          <w:p w14:paraId="141316FA" w14:textId="564D3CBF" w:rsidR="001E4FCA" w:rsidRPr="005E3A26" w:rsidRDefault="00647E67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t>2</w:t>
            </w:r>
          </w:p>
        </w:tc>
        <w:tc>
          <w:tcPr>
            <w:tcW w:w="1424" w:type="dxa"/>
            <w:shd w:val="clear" w:color="auto" w:fill="auto"/>
          </w:tcPr>
          <w:p w14:paraId="3B65223A" w14:textId="70075405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31DEE7C2" w14:textId="642F3987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1E4FCA" w:rsidRPr="005E3A26" w14:paraId="23B08699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22104A9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07BCA3DC" w14:textId="28448DB5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B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6AE6E7F1" w14:textId="02BED7AC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24" w:type="dxa"/>
            <w:shd w:val="clear" w:color="auto" w:fill="auto"/>
          </w:tcPr>
          <w:p w14:paraId="375CEB28" w14:textId="6E649CFA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02B638DF" w14:textId="24E70535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1E4FCA" w:rsidRPr="005E3A26" w14:paraId="0494D1F2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6286F47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841E384" w14:textId="68FD166B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H</w:t>
            </w:r>
            <w:r w:rsidRPr="005E3A26">
              <w:t>NSCC</w:t>
            </w:r>
          </w:p>
        </w:tc>
        <w:tc>
          <w:tcPr>
            <w:tcW w:w="1552" w:type="dxa"/>
            <w:shd w:val="clear" w:color="auto" w:fill="auto"/>
          </w:tcPr>
          <w:p w14:paraId="32C207EF" w14:textId="4DBF7953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14:paraId="58B73284" w14:textId="459E5266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0719D1DD" w14:textId="0557D2A4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98</w:t>
            </w:r>
          </w:p>
        </w:tc>
      </w:tr>
      <w:tr w:rsidR="001E4FCA" w:rsidRPr="005E3A26" w14:paraId="0D6740D5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C46EF67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285B2EFE" w14:textId="5051F384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P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4D268151" w14:textId="15387F13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</w:p>
        </w:tc>
        <w:tc>
          <w:tcPr>
            <w:tcW w:w="1424" w:type="dxa"/>
            <w:shd w:val="clear" w:color="auto" w:fill="auto"/>
          </w:tcPr>
          <w:p w14:paraId="593BDF5C" w14:textId="336FB6CC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68F4AB94" w14:textId="5FC4811B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1E4FCA" w:rsidRPr="005E3A26" w14:paraId="23297372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D2EECB7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C3C114F" w14:textId="72F7F753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H</w:t>
            </w:r>
            <w:r w:rsidRPr="005E3A26">
              <w:t>CC</w:t>
            </w:r>
          </w:p>
        </w:tc>
        <w:tc>
          <w:tcPr>
            <w:tcW w:w="1552" w:type="dxa"/>
            <w:shd w:val="clear" w:color="auto" w:fill="auto"/>
          </w:tcPr>
          <w:p w14:paraId="4770BB98" w14:textId="30CCA88C" w:rsidR="001E4FCA" w:rsidRPr="005E3A26" w:rsidRDefault="00647E67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t>1</w:t>
            </w:r>
          </w:p>
        </w:tc>
        <w:tc>
          <w:tcPr>
            <w:tcW w:w="1424" w:type="dxa"/>
            <w:shd w:val="clear" w:color="auto" w:fill="auto"/>
          </w:tcPr>
          <w:p w14:paraId="4AD9A364" w14:textId="55066DB1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1A5DFFC2" w14:textId="72AB07C0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1E4FCA" w:rsidRPr="005E3A26" w14:paraId="06419DB4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83E9836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64620125" w14:textId="2DD82C55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E</w:t>
            </w:r>
            <w:r w:rsidRPr="005E3A26">
              <w:t>SO</w:t>
            </w:r>
          </w:p>
        </w:tc>
        <w:tc>
          <w:tcPr>
            <w:tcW w:w="1552" w:type="dxa"/>
            <w:shd w:val="clear" w:color="auto" w:fill="auto"/>
          </w:tcPr>
          <w:p w14:paraId="1ED2C4C1" w14:textId="77D57491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24" w:type="dxa"/>
            <w:shd w:val="clear" w:color="auto" w:fill="auto"/>
          </w:tcPr>
          <w:p w14:paraId="16D2F190" w14:textId="52E5CD6B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3589E5CC" w14:textId="26553289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1E4FCA" w:rsidRPr="005E3A26" w14:paraId="14CF4D86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E4BA6A9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57455193" w14:textId="5929720C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O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19574660" w14:textId="51239ECC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3</w:t>
            </w:r>
          </w:p>
        </w:tc>
        <w:tc>
          <w:tcPr>
            <w:tcW w:w="1424" w:type="dxa"/>
            <w:shd w:val="clear" w:color="auto" w:fill="auto"/>
          </w:tcPr>
          <w:p w14:paraId="44339FC6" w14:textId="5E8FC8E1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0B85530A" w14:textId="0F11AF70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64</w:t>
            </w:r>
          </w:p>
        </w:tc>
      </w:tr>
      <w:tr w:rsidR="001E4FCA" w:rsidRPr="005E3A26" w14:paraId="0B83CB3D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FDDCB91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2AD77B3A" w14:textId="260926E7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C</w:t>
            </w:r>
            <w:r w:rsidRPr="005E3A26">
              <w:t>RC</w:t>
            </w:r>
          </w:p>
        </w:tc>
        <w:tc>
          <w:tcPr>
            <w:tcW w:w="1552" w:type="dxa"/>
            <w:shd w:val="clear" w:color="auto" w:fill="auto"/>
          </w:tcPr>
          <w:p w14:paraId="279F3C29" w14:textId="34842771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14:paraId="22D3AD70" w14:textId="4CE9E607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2DB17289" w14:textId="442A7B6D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1E4FCA" w:rsidRPr="005E3A26" w14:paraId="000B539A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A1891FD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7BA584E7" w14:textId="48263F03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szCs w:val="21"/>
              </w:rPr>
              <w:t>Mesothelioma</w:t>
            </w:r>
          </w:p>
        </w:tc>
        <w:tc>
          <w:tcPr>
            <w:tcW w:w="1552" w:type="dxa"/>
            <w:shd w:val="clear" w:color="auto" w:fill="auto"/>
          </w:tcPr>
          <w:p w14:paraId="17E884A3" w14:textId="2CCDD91E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</w:p>
        </w:tc>
        <w:tc>
          <w:tcPr>
            <w:tcW w:w="1424" w:type="dxa"/>
            <w:shd w:val="clear" w:color="auto" w:fill="auto"/>
          </w:tcPr>
          <w:p w14:paraId="4E351849" w14:textId="381FD58B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65F195C3" w14:textId="384FFCAE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1E4FCA" w:rsidRPr="005E3A26" w14:paraId="71173AF0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D92F4CA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9C5CBEB" w14:textId="7E4C40C9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szCs w:val="21"/>
              </w:rPr>
              <w:t>Glioblastoma</w:t>
            </w:r>
          </w:p>
        </w:tc>
        <w:tc>
          <w:tcPr>
            <w:tcW w:w="1552" w:type="dxa"/>
            <w:shd w:val="clear" w:color="auto" w:fill="auto"/>
          </w:tcPr>
          <w:p w14:paraId="542CB203" w14:textId="700F298A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</w:p>
        </w:tc>
        <w:tc>
          <w:tcPr>
            <w:tcW w:w="1424" w:type="dxa"/>
            <w:shd w:val="clear" w:color="auto" w:fill="auto"/>
          </w:tcPr>
          <w:p w14:paraId="51B60D68" w14:textId="10B98494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502D3356" w14:textId="6F9D681D" w:rsidR="001E4FCA" w:rsidRPr="005E3A26" w:rsidRDefault="001E4FCA" w:rsidP="001E4FC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1E4FCA" w:rsidRPr="005E3A26" w14:paraId="6DFBFF3B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33CFB15" w14:textId="77777777" w:rsidR="001E4FCA" w:rsidRPr="005E3A26" w:rsidRDefault="001E4FCA" w:rsidP="001E4FCA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75790BB3" w14:textId="4E5E5209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T</w:t>
            </w:r>
            <w:r w:rsidRPr="005E3A26">
              <w:t>otal</w:t>
            </w:r>
          </w:p>
        </w:tc>
        <w:tc>
          <w:tcPr>
            <w:tcW w:w="1552" w:type="dxa"/>
            <w:shd w:val="clear" w:color="auto" w:fill="auto"/>
          </w:tcPr>
          <w:p w14:paraId="3FC2BF46" w14:textId="3CA0264B" w:rsidR="001E4FCA" w:rsidRPr="005E3A26" w:rsidRDefault="00647E67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t>40</w:t>
            </w:r>
          </w:p>
        </w:tc>
        <w:tc>
          <w:tcPr>
            <w:tcW w:w="1424" w:type="dxa"/>
            <w:shd w:val="clear" w:color="auto" w:fill="auto"/>
          </w:tcPr>
          <w:p w14:paraId="2D30B3FA" w14:textId="032AF308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4075459A" w14:textId="7BEA8E8D" w:rsidR="001E4FCA" w:rsidRPr="005E3A26" w:rsidRDefault="001E4FCA" w:rsidP="001E4FC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55</w:t>
            </w:r>
          </w:p>
        </w:tc>
      </w:tr>
      <w:tr w:rsidR="001E4FCA" w:rsidRPr="005E3A26" w14:paraId="18A80B02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shd w:val="clear" w:color="auto" w:fill="auto"/>
          </w:tcPr>
          <w:p w14:paraId="150C6C6B" w14:textId="45E1AE10" w:rsidR="001E4FCA" w:rsidRPr="005E3A26" w:rsidRDefault="001E4FCA" w:rsidP="001E4FCA">
            <w:pPr>
              <w:jc w:val="left"/>
            </w:pPr>
            <w:r w:rsidRPr="005E3A26">
              <w:rPr>
                <w:rFonts w:hint="eastAsia"/>
                <w:szCs w:val="21"/>
              </w:rPr>
              <w:t>C</w:t>
            </w:r>
            <w:r w:rsidRPr="005E3A26">
              <w:rPr>
                <w:szCs w:val="21"/>
              </w:rPr>
              <w:t>ombination type</w:t>
            </w:r>
          </w:p>
        </w:tc>
      </w:tr>
      <w:tr w:rsidR="00FC7482" w:rsidRPr="005E3A26" w14:paraId="5E72B351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5CED4D0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4AC72520" w14:textId="67F9ED58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ascii="DengXian" w:eastAsia="DengXian" w:hAnsi="DengXian" w:hint="eastAsia"/>
                <w:szCs w:val="21"/>
              </w:rPr>
              <w:t>Single ICI agents</w:t>
            </w:r>
          </w:p>
        </w:tc>
        <w:tc>
          <w:tcPr>
            <w:tcW w:w="1552" w:type="dxa"/>
            <w:shd w:val="clear" w:color="auto" w:fill="auto"/>
          </w:tcPr>
          <w:p w14:paraId="54E8163D" w14:textId="376D9E80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  <w:r w:rsidR="00647E67" w:rsidRPr="005E3A26">
              <w:t>8</w:t>
            </w:r>
          </w:p>
        </w:tc>
        <w:tc>
          <w:tcPr>
            <w:tcW w:w="1424" w:type="dxa"/>
            <w:shd w:val="clear" w:color="auto" w:fill="auto"/>
          </w:tcPr>
          <w:p w14:paraId="66AA054A" w14:textId="601E690B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2399CDA3" w14:textId="57FFC290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85</w:t>
            </w:r>
          </w:p>
        </w:tc>
      </w:tr>
      <w:tr w:rsidR="00FC7482" w:rsidRPr="005E3A26" w14:paraId="10051328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5D642FE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37D50681" w14:textId="7A132833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ascii="DengXian" w:eastAsia="DengXian" w:hAnsi="DengXian" w:hint="eastAsia"/>
                <w:szCs w:val="21"/>
              </w:rPr>
              <w:t>ICI+ Chem/Targeted</w:t>
            </w:r>
          </w:p>
        </w:tc>
        <w:tc>
          <w:tcPr>
            <w:tcW w:w="1552" w:type="dxa"/>
            <w:shd w:val="clear" w:color="auto" w:fill="auto"/>
          </w:tcPr>
          <w:p w14:paraId="02676300" w14:textId="091D0E61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  <w:r w:rsidR="00647E67" w:rsidRPr="005E3A26">
              <w:t>5</w:t>
            </w:r>
          </w:p>
        </w:tc>
        <w:tc>
          <w:tcPr>
            <w:tcW w:w="1424" w:type="dxa"/>
            <w:shd w:val="clear" w:color="auto" w:fill="auto"/>
          </w:tcPr>
          <w:p w14:paraId="534DAC33" w14:textId="493F5400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65D3F905" w14:textId="42F7E86C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44</w:t>
            </w:r>
          </w:p>
        </w:tc>
      </w:tr>
      <w:tr w:rsidR="00FC7482" w:rsidRPr="005E3A26" w14:paraId="50403F5B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D8CC0A7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6BC777D2" w14:textId="4BFA278F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ascii="DengXian" w:eastAsia="DengXian" w:hAnsi="DengXian" w:hint="eastAsia"/>
                <w:szCs w:val="21"/>
              </w:rPr>
              <w:t>Dual ICI agents</w:t>
            </w:r>
          </w:p>
        </w:tc>
        <w:tc>
          <w:tcPr>
            <w:tcW w:w="1552" w:type="dxa"/>
            <w:shd w:val="clear" w:color="auto" w:fill="auto"/>
          </w:tcPr>
          <w:p w14:paraId="5E4C931F" w14:textId="0D03DDAE" w:rsidR="00FC7482" w:rsidRPr="005E3A26" w:rsidRDefault="00647E67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t>7</w:t>
            </w:r>
          </w:p>
        </w:tc>
        <w:tc>
          <w:tcPr>
            <w:tcW w:w="1424" w:type="dxa"/>
            <w:shd w:val="clear" w:color="auto" w:fill="auto"/>
          </w:tcPr>
          <w:p w14:paraId="3AB4F264" w14:textId="776071C0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4AC3AFE8" w14:textId="5D0D8E2A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52</w:t>
            </w:r>
          </w:p>
        </w:tc>
      </w:tr>
      <w:tr w:rsidR="00FC7482" w:rsidRPr="005E3A26" w14:paraId="4B0B5BF0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8C86719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6B281899" w14:textId="0DD2F2D6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  <w:szCs w:val="21"/>
              </w:rPr>
              <w:t>T</w:t>
            </w:r>
            <w:r w:rsidRPr="005E3A26">
              <w:rPr>
                <w:szCs w:val="21"/>
              </w:rPr>
              <w:t>otal</w:t>
            </w:r>
          </w:p>
        </w:tc>
        <w:tc>
          <w:tcPr>
            <w:tcW w:w="1552" w:type="dxa"/>
            <w:shd w:val="clear" w:color="auto" w:fill="auto"/>
          </w:tcPr>
          <w:p w14:paraId="7C44A2B5" w14:textId="34709BFD" w:rsidR="00FC7482" w:rsidRPr="005E3A26" w:rsidRDefault="00647E67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t>40</w:t>
            </w:r>
          </w:p>
        </w:tc>
        <w:tc>
          <w:tcPr>
            <w:tcW w:w="1424" w:type="dxa"/>
            <w:shd w:val="clear" w:color="auto" w:fill="auto"/>
          </w:tcPr>
          <w:p w14:paraId="70230724" w14:textId="043082C2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0AD5E6FE" w14:textId="76D53E34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55</w:t>
            </w:r>
          </w:p>
        </w:tc>
      </w:tr>
      <w:tr w:rsidR="00FC7482" w:rsidRPr="005E3A26" w14:paraId="2B4C53C1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shd w:val="clear" w:color="auto" w:fill="auto"/>
          </w:tcPr>
          <w:p w14:paraId="0BF0ADE8" w14:textId="214CA385" w:rsidR="00FC7482" w:rsidRPr="005E3A26" w:rsidRDefault="00FC7482" w:rsidP="00FC7482">
            <w:pPr>
              <w:jc w:val="left"/>
            </w:pPr>
            <w:r w:rsidRPr="005E3A26">
              <w:rPr>
                <w:rFonts w:hint="eastAsia"/>
              </w:rPr>
              <w:t>L</w:t>
            </w:r>
            <w:r w:rsidRPr="005E3A26">
              <w:t>ipase Elevation(G1-5)</w:t>
            </w:r>
          </w:p>
        </w:tc>
      </w:tr>
      <w:tr w:rsidR="00FC7482" w:rsidRPr="005E3A26" w14:paraId="10C21D06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shd w:val="clear" w:color="auto" w:fill="auto"/>
          </w:tcPr>
          <w:p w14:paraId="7EAB6802" w14:textId="6565C73A" w:rsidR="00FC7482" w:rsidRPr="005E3A26" w:rsidRDefault="00FC7482" w:rsidP="00FC7482">
            <w:pPr>
              <w:jc w:val="left"/>
            </w:pPr>
            <w:r w:rsidRPr="005E3A26">
              <w:rPr>
                <w:rFonts w:hint="eastAsia"/>
              </w:rPr>
              <w:t>C</w:t>
            </w:r>
            <w:r w:rsidRPr="005E3A26">
              <w:t>aner type</w:t>
            </w:r>
          </w:p>
        </w:tc>
      </w:tr>
      <w:tr w:rsidR="00FC7482" w:rsidRPr="005E3A26" w14:paraId="4978E863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47208BF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65C65D07" w14:textId="0411A58D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N</w:t>
            </w:r>
            <w:r w:rsidRPr="005E3A26">
              <w:t>SCLC</w:t>
            </w:r>
          </w:p>
        </w:tc>
        <w:tc>
          <w:tcPr>
            <w:tcW w:w="1552" w:type="dxa"/>
            <w:shd w:val="clear" w:color="auto" w:fill="auto"/>
          </w:tcPr>
          <w:p w14:paraId="05EBC6FD" w14:textId="02742631" w:rsidR="00FC7482" w:rsidRPr="005E3A26" w:rsidRDefault="00647E67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t>11</w:t>
            </w:r>
          </w:p>
        </w:tc>
        <w:tc>
          <w:tcPr>
            <w:tcW w:w="1424" w:type="dxa"/>
            <w:shd w:val="clear" w:color="auto" w:fill="auto"/>
          </w:tcPr>
          <w:p w14:paraId="413D8B89" w14:textId="16F30F94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711EE660" w14:textId="0044B461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90</w:t>
            </w:r>
          </w:p>
        </w:tc>
      </w:tr>
      <w:tr w:rsidR="00FC7482" w:rsidRPr="005E3A26" w14:paraId="4EE60430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E77ED04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9CC7E22" w14:textId="3408CCBE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S</w:t>
            </w:r>
            <w:r w:rsidRPr="005E3A26">
              <w:t>CLC</w:t>
            </w:r>
          </w:p>
        </w:tc>
        <w:tc>
          <w:tcPr>
            <w:tcW w:w="1552" w:type="dxa"/>
            <w:shd w:val="clear" w:color="auto" w:fill="auto"/>
          </w:tcPr>
          <w:p w14:paraId="550FA35C" w14:textId="66C892DA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3</w:t>
            </w:r>
          </w:p>
        </w:tc>
        <w:tc>
          <w:tcPr>
            <w:tcW w:w="1424" w:type="dxa"/>
            <w:shd w:val="clear" w:color="auto" w:fill="auto"/>
          </w:tcPr>
          <w:p w14:paraId="53FAE56D" w14:textId="37B69614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5B405ABE" w14:textId="35D9CF89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90</w:t>
            </w:r>
          </w:p>
        </w:tc>
      </w:tr>
      <w:tr w:rsidR="00FC7482" w:rsidRPr="005E3A26" w14:paraId="13535071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93B851E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2B6ECE61" w14:textId="50A3698B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M</w:t>
            </w:r>
            <w:r w:rsidRPr="005E3A26">
              <w:t>elanoma</w:t>
            </w:r>
          </w:p>
        </w:tc>
        <w:tc>
          <w:tcPr>
            <w:tcW w:w="1552" w:type="dxa"/>
            <w:shd w:val="clear" w:color="auto" w:fill="auto"/>
          </w:tcPr>
          <w:p w14:paraId="54F02A17" w14:textId="7457F269" w:rsidR="00FC7482" w:rsidRPr="005E3A26" w:rsidRDefault="00647E67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t>3</w:t>
            </w:r>
          </w:p>
        </w:tc>
        <w:tc>
          <w:tcPr>
            <w:tcW w:w="1424" w:type="dxa"/>
            <w:shd w:val="clear" w:color="auto" w:fill="auto"/>
          </w:tcPr>
          <w:p w14:paraId="1C8B9FCE" w14:textId="6E285CE1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337E6772" w14:textId="1D8023F1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FC7482" w:rsidRPr="005E3A26" w14:paraId="030AF4C5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E41B239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395F373C" w14:textId="2814CF24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G</w:t>
            </w:r>
            <w:r w:rsidRPr="005E3A26">
              <w:t>EJC</w:t>
            </w:r>
          </w:p>
        </w:tc>
        <w:tc>
          <w:tcPr>
            <w:tcW w:w="1552" w:type="dxa"/>
            <w:shd w:val="clear" w:color="auto" w:fill="auto"/>
          </w:tcPr>
          <w:p w14:paraId="14D6BC76" w14:textId="57EFA64C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3</w:t>
            </w:r>
          </w:p>
        </w:tc>
        <w:tc>
          <w:tcPr>
            <w:tcW w:w="1424" w:type="dxa"/>
            <w:shd w:val="clear" w:color="auto" w:fill="auto"/>
          </w:tcPr>
          <w:p w14:paraId="0D08AF2C" w14:textId="5653EDA7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8</w:t>
            </w:r>
            <w:r w:rsidRPr="005E3A26">
              <w:t>2%</w:t>
            </w:r>
          </w:p>
        </w:tc>
        <w:tc>
          <w:tcPr>
            <w:tcW w:w="1472" w:type="dxa"/>
            <w:shd w:val="clear" w:color="auto" w:fill="auto"/>
          </w:tcPr>
          <w:p w14:paraId="2134D638" w14:textId="490BB2EE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004</w:t>
            </w:r>
          </w:p>
        </w:tc>
      </w:tr>
      <w:tr w:rsidR="00FC7482" w:rsidRPr="005E3A26" w14:paraId="30EB0D82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4C8869B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3BE0C1B3" w14:textId="415B6328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U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3873BE41" w14:textId="60DC3890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4</w:t>
            </w:r>
          </w:p>
        </w:tc>
        <w:tc>
          <w:tcPr>
            <w:tcW w:w="1424" w:type="dxa"/>
            <w:shd w:val="clear" w:color="auto" w:fill="auto"/>
          </w:tcPr>
          <w:p w14:paraId="4B568F5E" w14:textId="47F43708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5</w:t>
            </w:r>
            <w:r w:rsidRPr="005E3A26">
              <w:t>7%</w:t>
            </w:r>
          </w:p>
        </w:tc>
        <w:tc>
          <w:tcPr>
            <w:tcW w:w="1472" w:type="dxa"/>
            <w:shd w:val="clear" w:color="auto" w:fill="auto"/>
          </w:tcPr>
          <w:p w14:paraId="52C6D520" w14:textId="5A89FEF0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07</w:t>
            </w:r>
          </w:p>
        </w:tc>
      </w:tr>
      <w:tr w:rsidR="00FC7482" w:rsidRPr="005E3A26" w14:paraId="1036C42E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EA6DE85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72B37A24" w14:textId="69F7CF85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R</w:t>
            </w:r>
            <w:r w:rsidRPr="005E3A26">
              <w:t>CC</w:t>
            </w:r>
          </w:p>
        </w:tc>
        <w:tc>
          <w:tcPr>
            <w:tcW w:w="1552" w:type="dxa"/>
            <w:shd w:val="clear" w:color="auto" w:fill="auto"/>
          </w:tcPr>
          <w:p w14:paraId="6A61B182" w14:textId="0AE7B027" w:rsidR="00FC7482" w:rsidRPr="005E3A26" w:rsidRDefault="00647E67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t>3</w:t>
            </w:r>
          </w:p>
        </w:tc>
        <w:tc>
          <w:tcPr>
            <w:tcW w:w="1424" w:type="dxa"/>
            <w:shd w:val="clear" w:color="auto" w:fill="auto"/>
          </w:tcPr>
          <w:p w14:paraId="40E3C0F0" w14:textId="34B0ED94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7C6D8290" w14:textId="1C9E0712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75</w:t>
            </w:r>
          </w:p>
        </w:tc>
      </w:tr>
      <w:tr w:rsidR="00FC7482" w:rsidRPr="005E3A26" w14:paraId="32C320BB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010C18D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3DDDF179" w14:textId="62E100EC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B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06859217" w14:textId="4FE91FF4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t>0</w:t>
            </w:r>
          </w:p>
        </w:tc>
        <w:tc>
          <w:tcPr>
            <w:tcW w:w="1424" w:type="dxa"/>
            <w:shd w:val="clear" w:color="auto" w:fill="auto"/>
          </w:tcPr>
          <w:p w14:paraId="4D423BBF" w14:textId="3D7BC409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00FADB7E" w14:textId="501C526D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FC7482" w:rsidRPr="005E3A26" w14:paraId="6B8535DD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2CB6301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4FA1DDC3" w14:textId="6CED553E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H</w:t>
            </w:r>
            <w:r w:rsidRPr="005E3A26">
              <w:t>NSCC</w:t>
            </w:r>
          </w:p>
        </w:tc>
        <w:tc>
          <w:tcPr>
            <w:tcW w:w="1552" w:type="dxa"/>
            <w:shd w:val="clear" w:color="auto" w:fill="auto"/>
          </w:tcPr>
          <w:p w14:paraId="0FC57379" w14:textId="69931289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</w:p>
        </w:tc>
        <w:tc>
          <w:tcPr>
            <w:tcW w:w="1424" w:type="dxa"/>
            <w:shd w:val="clear" w:color="auto" w:fill="auto"/>
          </w:tcPr>
          <w:p w14:paraId="24EBB1CA" w14:textId="4A3B0409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01105B24" w14:textId="5516A72F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FC7482" w:rsidRPr="005E3A26" w14:paraId="6BE75902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0704B8E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F0F7E19" w14:textId="67EC20DC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P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30655422" w14:textId="61188EB6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</w:p>
        </w:tc>
        <w:tc>
          <w:tcPr>
            <w:tcW w:w="1424" w:type="dxa"/>
            <w:shd w:val="clear" w:color="auto" w:fill="auto"/>
          </w:tcPr>
          <w:p w14:paraId="3A596808" w14:textId="0627D7C1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12F8BFEB" w14:textId="418CAF5A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FC7482" w:rsidRPr="005E3A26" w14:paraId="2C1BA0D2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54E9C3C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53CC8309" w14:textId="68B58324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H</w:t>
            </w:r>
            <w:r w:rsidRPr="005E3A26">
              <w:t>CC</w:t>
            </w:r>
          </w:p>
        </w:tc>
        <w:tc>
          <w:tcPr>
            <w:tcW w:w="1552" w:type="dxa"/>
            <w:shd w:val="clear" w:color="auto" w:fill="auto"/>
          </w:tcPr>
          <w:p w14:paraId="67CBD6EB" w14:textId="1E0CBE3D" w:rsidR="00FC7482" w:rsidRPr="005E3A26" w:rsidRDefault="00647E67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t>1</w:t>
            </w:r>
          </w:p>
        </w:tc>
        <w:tc>
          <w:tcPr>
            <w:tcW w:w="1424" w:type="dxa"/>
            <w:shd w:val="clear" w:color="auto" w:fill="auto"/>
          </w:tcPr>
          <w:p w14:paraId="1200EFBB" w14:textId="236262E9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48F9A429" w14:textId="276D33A1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FC7482" w:rsidRPr="005E3A26" w14:paraId="50A639CB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AF56FA8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74C951ED" w14:textId="1674F983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E</w:t>
            </w:r>
            <w:r w:rsidRPr="005E3A26">
              <w:t>SO</w:t>
            </w:r>
          </w:p>
        </w:tc>
        <w:tc>
          <w:tcPr>
            <w:tcW w:w="1552" w:type="dxa"/>
            <w:shd w:val="clear" w:color="auto" w:fill="auto"/>
          </w:tcPr>
          <w:p w14:paraId="6A58DF64" w14:textId="3F7B7CD5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24" w:type="dxa"/>
            <w:shd w:val="clear" w:color="auto" w:fill="auto"/>
          </w:tcPr>
          <w:p w14:paraId="6E7EE78D" w14:textId="7F70DA21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1585FF77" w14:textId="107939B2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FC7482" w:rsidRPr="005E3A26" w14:paraId="63D67A1B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403F81E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7752426E" w14:textId="2094CC9E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O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29CB6442" w14:textId="15A72C38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3</w:t>
            </w:r>
          </w:p>
        </w:tc>
        <w:tc>
          <w:tcPr>
            <w:tcW w:w="1424" w:type="dxa"/>
            <w:shd w:val="clear" w:color="auto" w:fill="auto"/>
          </w:tcPr>
          <w:p w14:paraId="7AD1F9D6" w14:textId="49582FEB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646A79FB" w14:textId="3A117684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88</w:t>
            </w:r>
          </w:p>
        </w:tc>
      </w:tr>
      <w:tr w:rsidR="00FC7482" w:rsidRPr="005E3A26" w14:paraId="6DE391DE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6175B8A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391F8F08" w14:textId="077A7B74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C</w:t>
            </w:r>
            <w:r w:rsidRPr="005E3A26">
              <w:t>RC</w:t>
            </w:r>
          </w:p>
        </w:tc>
        <w:tc>
          <w:tcPr>
            <w:tcW w:w="1552" w:type="dxa"/>
            <w:shd w:val="clear" w:color="auto" w:fill="auto"/>
          </w:tcPr>
          <w:p w14:paraId="0ABEEDD7" w14:textId="4AFC8855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14:paraId="59B712F7" w14:textId="613F09AE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4</w:t>
            </w:r>
            <w:r w:rsidRPr="005E3A26">
              <w:t>0%</w:t>
            </w:r>
          </w:p>
        </w:tc>
        <w:tc>
          <w:tcPr>
            <w:tcW w:w="1472" w:type="dxa"/>
            <w:shd w:val="clear" w:color="auto" w:fill="auto"/>
          </w:tcPr>
          <w:p w14:paraId="5F5F80F8" w14:textId="41914F4B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20</w:t>
            </w:r>
          </w:p>
        </w:tc>
      </w:tr>
      <w:tr w:rsidR="00FC7482" w:rsidRPr="005E3A26" w14:paraId="2E7BB751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E5FE171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4F588630" w14:textId="00DED182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szCs w:val="21"/>
              </w:rPr>
              <w:t>Mesothelioma</w:t>
            </w:r>
          </w:p>
        </w:tc>
        <w:tc>
          <w:tcPr>
            <w:tcW w:w="1552" w:type="dxa"/>
            <w:shd w:val="clear" w:color="auto" w:fill="auto"/>
          </w:tcPr>
          <w:p w14:paraId="1220CCFC" w14:textId="7E9BC00B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14:paraId="0F64A875" w14:textId="076B2DEA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4</w:t>
            </w:r>
            <w:r w:rsidRPr="005E3A26">
              <w:t>7%</w:t>
            </w:r>
          </w:p>
        </w:tc>
        <w:tc>
          <w:tcPr>
            <w:tcW w:w="1472" w:type="dxa"/>
            <w:shd w:val="clear" w:color="auto" w:fill="auto"/>
          </w:tcPr>
          <w:p w14:paraId="239F39DE" w14:textId="4AAF3A04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17</w:t>
            </w:r>
          </w:p>
        </w:tc>
      </w:tr>
      <w:tr w:rsidR="00FC7482" w:rsidRPr="005E3A26" w14:paraId="07370561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B3464B5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04085C22" w14:textId="7F181CD3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szCs w:val="21"/>
              </w:rPr>
              <w:t>Glioblastoma</w:t>
            </w:r>
          </w:p>
        </w:tc>
        <w:tc>
          <w:tcPr>
            <w:tcW w:w="1552" w:type="dxa"/>
            <w:shd w:val="clear" w:color="auto" w:fill="auto"/>
          </w:tcPr>
          <w:p w14:paraId="4FC338CD" w14:textId="3F518CEF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</w:p>
        </w:tc>
        <w:tc>
          <w:tcPr>
            <w:tcW w:w="1424" w:type="dxa"/>
            <w:shd w:val="clear" w:color="auto" w:fill="auto"/>
          </w:tcPr>
          <w:p w14:paraId="0F66F002" w14:textId="369892BA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7B1246E7" w14:textId="1641C49C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FC7482" w:rsidRPr="005E3A26" w14:paraId="1D421C48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4D61EA5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056299EE" w14:textId="5B16B81F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T</w:t>
            </w:r>
            <w:r w:rsidRPr="005E3A26">
              <w:t>otal</w:t>
            </w:r>
          </w:p>
        </w:tc>
        <w:tc>
          <w:tcPr>
            <w:tcW w:w="1552" w:type="dxa"/>
            <w:shd w:val="clear" w:color="auto" w:fill="auto"/>
          </w:tcPr>
          <w:p w14:paraId="32B7E7D9" w14:textId="724587E2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3</w:t>
            </w:r>
            <w:r w:rsidR="00647E67" w:rsidRPr="005E3A26">
              <w:t>8</w:t>
            </w:r>
          </w:p>
        </w:tc>
        <w:tc>
          <w:tcPr>
            <w:tcW w:w="1424" w:type="dxa"/>
            <w:shd w:val="clear" w:color="auto" w:fill="auto"/>
          </w:tcPr>
          <w:p w14:paraId="54464600" w14:textId="74D76CCC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4</w:t>
            </w:r>
            <w:r w:rsidRPr="005E3A26">
              <w:t>6%</w:t>
            </w:r>
          </w:p>
        </w:tc>
        <w:tc>
          <w:tcPr>
            <w:tcW w:w="1472" w:type="dxa"/>
            <w:shd w:val="clear" w:color="auto" w:fill="auto"/>
          </w:tcPr>
          <w:p w14:paraId="26F8437F" w14:textId="25C34E7E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004</w:t>
            </w:r>
          </w:p>
        </w:tc>
      </w:tr>
      <w:tr w:rsidR="00FC7482" w:rsidRPr="005E3A26" w14:paraId="036C3D82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shd w:val="clear" w:color="auto" w:fill="auto"/>
          </w:tcPr>
          <w:p w14:paraId="78703348" w14:textId="0BBD0503" w:rsidR="00FC7482" w:rsidRPr="005E3A26" w:rsidRDefault="00FC7482" w:rsidP="00FC7482">
            <w:pPr>
              <w:jc w:val="left"/>
            </w:pPr>
            <w:r w:rsidRPr="005E3A26">
              <w:rPr>
                <w:rFonts w:hint="eastAsia"/>
                <w:szCs w:val="21"/>
              </w:rPr>
              <w:t>C</w:t>
            </w:r>
            <w:r w:rsidRPr="005E3A26">
              <w:rPr>
                <w:szCs w:val="21"/>
              </w:rPr>
              <w:t>ombination type</w:t>
            </w:r>
          </w:p>
        </w:tc>
      </w:tr>
      <w:tr w:rsidR="00FC7482" w:rsidRPr="005E3A26" w14:paraId="2471A1E9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0136D55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64563C4E" w14:textId="20BACA1E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ascii="DengXian" w:eastAsia="DengXian" w:hAnsi="DengXian" w:hint="eastAsia"/>
                <w:szCs w:val="21"/>
              </w:rPr>
              <w:t>Single ICI agents</w:t>
            </w:r>
          </w:p>
        </w:tc>
        <w:tc>
          <w:tcPr>
            <w:tcW w:w="1552" w:type="dxa"/>
            <w:shd w:val="clear" w:color="auto" w:fill="auto"/>
          </w:tcPr>
          <w:p w14:paraId="5B5461CA" w14:textId="3643E7DC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  <w:r w:rsidR="00647E67" w:rsidRPr="005E3A26">
              <w:t>8</w:t>
            </w:r>
          </w:p>
        </w:tc>
        <w:tc>
          <w:tcPr>
            <w:tcW w:w="1424" w:type="dxa"/>
            <w:shd w:val="clear" w:color="auto" w:fill="auto"/>
          </w:tcPr>
          <w:p w14:paraId="4F3859F9" w14:textId="5D855E7C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3</w:t>
            </w:r>
            <w:r w:rsidRPr="005E3A26">
              <w:t>6</w:t>
            </w:r>
            <w:r w:rsidRPr="005E3A26">
              <w:rPr>
                <w:rFonts w:hint="eastAsia"/>
              </w:rPr>
              <w:t>%</w:t>
            </w:r>
          </w:p>
        </w:tc>
        <w:tc>
          <w:tcPr>
            <w:tcW w:w="1472" w:type="dxa"/>
            <w:shd w:val="clear" w:color="auto" w:fill="auto"/>
          </w:tcPr>
          <w:p w14:paraId="3FE08C42" w14:textId="540FBBAB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09</w:t>
            </w:r>
          </w:p>
        </w:tc>
      </w:tr>
      <w:tr w:rsidR="00FC7482" w:rsidRPr="005E3A26" w14:paraId="6A3AEE56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65D2AA2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2F394B2A" w14:textId="38E8AC80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ascii="DengXian" w:eastAsia="DengXian" w:hAnsi="DengXian" w:hint="eastAsia"/>
                <w:szCs w:val="21"/>
              </w:rPr>
              <w:t>ICI+ Chem/Targeted</w:t>
            </w:r>
          </w:p>
        </w:tc>
        <w:tc>
          <w:tcPr>
            <w:tcW w:w="1552" w:type="dxa"/>
            <w:shd w:val="clear" w:color="auto" w:fill="auto"/>
          </w:tcPr>
          <w:p w14:paraId="44055A95" w14:textId="5CA222AB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  <w:r w:rsidR="00647E67" w:rsidRPr="005E3A26">
              <w:t>2</w:t>
            </w:r>
          </w:p>
        </w:tc>
        <w:tc>
          <w:tcPr>
            <w:tcW w:w="1424" w:type="dxa"/>
            <w:shd w:val="clear" w:color="auto" w:fill="auto"/>
          </w:tcPr>
          <w:p w14:paraId="1C70D52E" w14:textId="76FFC44A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3</w:t>
            </w:r>
            <w:r w:rsidRPr="005E3A26">
              <w:t>3</w:t>
            </w:r>
            <w:r w:rsidRPr="005E3A26">
              <w:rPr>
                <w:rFonts w:hint="eastAsia"/>
              </w:rPr>
              <w:t>%</w:t>
            </w:r>
          </w:p>
        </w:tc>
        <w:tc>
          <w:tcPr>
            <w:tcW w:w="1472" w:type="dxa"/>
            <w:shd w:val="clear" w:color="auto" w:fill="auto"/>
          </w:tcPr>
          <w:p w14:paraId="2FAF1164" w14:textId="01A51917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14</w:t>
            </w:r>
          </w:p>
        </w:tc>
      </w:tr>
      <w:tr w:rsidR="00FC7482" w:rsidRPr="005E3A26" w14:paraId="4243ECB5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1D63E3E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431ECB08" w14:textId="512E8EE7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ascii="DengXian" w:eastAsia="DengXian" w:hAnsi="DengXian" w:hint="eastAsia"/>
                <w:szCs w:val="21"/>
              </w:rPr>
              <w:t>Dual ICI agents</w:t>
            </w:r>
          </w:p>
        </w:tc>
        <w:tc>
          <w:tcPr>
            <w:tcW w:w="1552" w:type="dxa"/>
            <w:shd w:val="clear" w:color="auto" w:fill="auto"/>
          </w:tcPr>
          <w:p w14:paraId="0F5FCB26" w14:textId="7B06D058" w:rsidR="00FC7482" w:rsidRPr="005E3A26" w:rsidRDefault="00647E67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t>8</w:t>
            </w:r>
          </w:p>
        </w:tc>
        <w:tc>
          <w:tcPr>
            <w:tcW w:w="1424" w:type="dxa"/>
            <w:shd w:val="clear" w:color="auto" w:fill="auto"/>
          </w:tcPr>
          <w:p w14:paraId="69013117" w14:textId="3C37F2EC" w:rsidR="00FC7482" w:rsidRPr="005E3A26" w:rsidRDefault="007E5978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7</w:t>
            </w:r>
            <w:r w:rsidRPr="005E3A26">
              <w:t>2</w:t>
            </w:r>
            <w:r w:rsidRPr="005E3A26">
              <w:rPr>
                <w:rFonts w:hint="eastAsia"/>
              </w:rPr>
              <w:t>%</w:t>
            </w:r>
          </w:p>
        </w:tc>
        <w:tc>
          <w:tcPr>
            <w:tcW w:w="1472" w:type="dxa"/>
            <w:shd w:val="clear" w:color="auto" w:fill="auto"/>
          </w:tcPr>
          <w:p w14:paraId="6DC539B6" w14:textId="6477D77C" w:rsidR="00FC7482" w:rsidRPr="005E3A26" w:rsidRDefault="007E5978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003</w:t>
            </w:r>
          </w:p>
        </w:tc>
      </w:tr>
      <w:tr w:rsidR="00FC7482" w:rsidRPr="005E3A26" w14:paraId="0974D523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2DCC3AE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2A4BC194" w14:textId="72C18A4D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  <w:szCs w:val="21"/>
              </w:rPr>
              <w:t>T</w:t>
            </w:r>
            <w:r w:rsidRPr="005E3A26">
              <w:rPr>
                <w:szCs w:val="21"/>
              </w:rPr>
              <w:t>otal</w:t>
            </w:r>
          </w:p>
        </w:tc>
        <w:tc>
          <w:tcPr>
            <w:tcW w:w="1552" w:type="dxa"/>
            <w:shd w:val="clear" w:color="auto" w:fill="auto"/>
          </w:tcPr>
          <w:p w14:paraId="374E1CAA" w14:textId="28215867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3</w:t>
            </w:r>
            <w:r w:rsidR="00647E67" w:rsidRPr="005E3A26">
              <w:t>8</w:t>
            </w:r>
          </w:p>
        </w:tc>
        <w:tc>
          <w:tcPr>
            <w:tcW w:w="1424" w:type="dxa"/>
            <w:shd w:val="clear" w:color="auto" w:fill="auto"/>
          </w:tcPr>
          <w:p w14:paraId="4AAE6DB0" w14:textId="1A80022B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4</w:t>
            </w:r>
            <w:r w:rsidRPr="005E3A26">
              <w:t>6%</w:t>
            </w:r>
          </w:p>
        </w:tc>
        <w:tc>
          <w:tcPr>
            <w:tcW w:w="1472" w:type="dxa"/>
            <w:shd w:val="clear" w:color="auto" w:fill="auto"/>
          </w:tcPr>
          <w:p w14:paraId="20B2E12A" w14:textId="34DB69EA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004</w:t>
            </w:r>
          </w:p>
        </w:tc>
      </w:tr>
      <w:tr w:rsidR="00FC7482" w:rsidRPr="005E3A26" w14:paraId="45E891F7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shd w:val="clear" w:color="auto" w:fill="auto"/>
          </w:tcPr>
          <w:p w14:paraId="0D7E6B57" w14:textId="1CBECEBB" w:rsidR="00FC7482" w:rsidRPr="005E3A26" w:rsidRDefault="00FC7482" w:rsidP="00FC7482">
            <w:pPr>
              <w:jc w:val="left"/>
            </w:pPr>
            <w:r w:rsidRPr="005E3A26">
              <w:rPr>
                <w:rFonts w:hint="eastAsia"/>
              </w:rPr>
              <w:t>L</w:t>
            </w:r>
            <w:r w:rsidRPr="005E3A26">
              <w:t>ipase Elevation(G3-5)</w:t>
            </w:r>
          </w:p>
        </w:tc>
      </w:tr>
      <w:tr w:rsidR="00FC7482" w:rsidRPr="005E3A26" w14:paraId="69530171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shd w:val="clear" w:color="auto" w:fill="auto"/>
          </w:tcPr>
          <w:p w14:paraId="25AC9814" w14:textId="7AB3B6FF" w:rsidR="00FC7482" w:rsidRPr="005E3A26" w:rsidRDefault="00FC7482" w:rsidP="00FC7482">
            <w:pPr>
              <w:jc w:val="left"/>
            </w:pPr>
            <w:r w:rsidRPr="005E3A26">
              <w:rPr>
                <w:rFonts w:hint="eastAsia"/>
              </w:rPr>
              <w:t>C</w:t>
            </w:r>
            <w:r w:rsidRPr="005E3A26">
              <w:t>aner type</w:t>
            </w:r>
          </w:p>
        </w:tc>
      </w:tr>
      <w:tr w:rsidR="00FC7482" w:rsidRPr="005E3A26" w14:paraId="5DF18357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06B4583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E5676ED" w14:textId="5726FD20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N</w:t>
            </w:r>
            <w:r w:rsidRPr="005E3A26">
              <w:t>SCLC</w:t>
            </w:r>
          </w:p>
        </w:tc>
        <w:tc>
          <w:tcPr>
            <w:tcW w:w="1552" w:type="dxa"/>
            <w:shd w:val="clear" w:color="auto" w:fill="auto"/>
          </w:tcPr>
          <w:p w14:paraId="761D2EBF" w14:textId="4722F245" w:rsidR="00FC7482" w:rsidRPr="005E3A26" w:rsidRDefault="00647E67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t>11</w:t>
            </w:r>
          </w:p>
        </w:tc>
        <w:tc>
          <w:tcPr>
            <w:tcW w:w="1424" w:type="dxa"/>
            <w:shd w:val="clear" w:color="auto" w:fill="auto"/>
          </w:tcPr>
          <w:p w14:paraId="58974E9F" w14:textId="48D08482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3FAFFFB4" w14:textId="71BCD0DB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88</w:t>
            </w:r>
          </w:p>
        </w:tc>
      </w:tr>
      <w:tr w:rsidR="00FC7482" w:rsidRPr="005E3A26" w14:paraId="1C4DDF1D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548907A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BDB5311" w14:textId="0DC9A7B8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S</w:t>
            </w:r>
            <w:r w:rsidRPr="005E3A26">
              <w:t>CLC</w:t>
            </w:r>
          </w:p>
        </w:tc>
        <w:tc>
          <w:tcPr>
            <w:tcW w:w="1552" w:type="dxa"/>
            <w:shd w:val="clear" w:color="auto" w:fill="auto"/>
          </w:tcPr>
          <w:p w14:paraId="480E763D" w14:textId="73A5491B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3</w:t>
            </w:r>
          </w:p>
        </w:tc>
        <w:tc>
          <w:tcPr>
            <w:tcW w:w="1424" w:type="dxa"/>
            <w:shd w:val="clear" w:color="auto" w:fill="auto"/>
          </w:tcPr>
          <w:p w14:paraId="6DDACB70" w14:textId="26F29236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7DBB7A40" w14:textId="4396E6EB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86</w:t>
            </w:r>
          </w:p>
        </w:tc>
      </w:tr>
      <w:tr w:rsidR="00FC7482" w:rsidRPr="005E3A26" w14:paraId="6597C22A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2752ABB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3F547EA" w14:textId="0C33F153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M</w:t>
            </w:r>
            <w:r w:rsidRPr="005E3A26">
              <w:t>elanoma</w:t>
            </w:r>
          </w:p>
        </w:tc>
        <w:tc>
          <w:tcPr>
            <w:tcW w:w="1552" w:type="dxa"/>
            <w:shd w:val="clear" w:color="auto" w:fill="auto"/>
          </w:tcPr>
          <w:p w14:paraId="43D498C6" w14:textId="166923E4" w:rsidR="00FC7482" w:rsidRPr="005E3A26" w:rsidRDefault="00647E67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t>4</w:t>
            </w:r>
          </w:p>
        </w:tc>
        <w:tc>
          <w:tcPr>
            <w:tcW w:w="1424" w:type="dxa"/>
            <w:shd w:val="clear" w:color="auto" w:fill="auto"/>
          </w:tcPr>
          <w:p w14:paraId="4DF5C9AF" w14:textId="2EE148BE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69470BAC" w14:textId="38EE82A8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90</w:t>
            </w:r>
          </w:p>
        </w:tc>
      </w:tr>
      <w:tr w:rsidR="00FC7482" w:rsidRPr="005E3A26" w14:paraId="43E50F40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A00A8B1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56544333" w14:textId="3FBDA876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G</w:t>
            </w:r>
            <w:r w:rsidRPr="005E3A26">
              <w:t>EJC</w:t>
            </w:r>
          </w:p>
        </w:tc>
        <w:tc>
          <w:tcPr>
            <w:tcW w:w="1552" w:type="dxa"/>
            <w:shd w:val="clear" w:color="auto" w:fill="auto"/>
          </w:tcPr>
          <w:p w14:paraId="79A2DE81" w14:textId="31173269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3</w:t>
            </w:r>
          </w:p>
        </w:tc>
        <w:tc>
          <w:tcPr>
            <w:tcW w:w="1424" w:type="dxa"/>
            <w:shd w:val="clear" w:color="auto" w:fill="auto"/>
          </w:tcPr>
          <w:p w14:paraId="783EF90A" w14:textId="4DA98A18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7</w:t>
            </w:r>
            <w:r w:rsidRPr="005E3A26">
              <w:t>8%</w:t>
            </w:r>
          </w:p>
        </w:tc>
        <w:tc>
          <w:tcPr>
            <w:tcW w:w="1472" w:type="dxa"/>
            <w:shd w:val="clear" w:color="auto" w:fill="auto"/>
          </w:tcPr>
          <w:p w14:paraId="22E4F057" w14:textId="2CF889FD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01</w:t>
            </w:r>
          </w:p>
        </w:tc>
      </w:tr>
      <w:tr w:rsidR="00FC7482" w:rsidRPr="005E3A26" w14:paraId="72AE85BA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586D554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60B2D181" w14:textId="69F49041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U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471C2179" w14:textId="55D28693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6</w:t>
            </w:r>
          </w:p>
        </w:tc>
        <w:tc>
          <w:tcPr>
            <w:tcW w:w="1424" w:type="dxa"/>
            <w:shd w:val="clear" w:color="auto" w:fill="auto"/>
          </w:tcPr>
          <w:p w14:paraId="1D3CF01B" w14:textId="54BAD178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  <w:r w:rsidRPr="005E3A26">
              <w:t>4%</w:t>
            </w:r>
          </w:p>
        </w:tc>
        <w:tc>
          <w:tcPr>
            <w:tcW w:w="1472" w:type="dxa"/>
            <w:shd w:val="clear" w:color="auto" w:fill="auto"/>
          </w:tcPr>
          <w:p w14:paraId="45D40AC8" w14:textId="7EEE5EA9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33</w:t>
            </w:r>
          </w:p>
        </w:tc>
      </w:tr>
      <w:tr w:rsidR="00FC7482" w:rsidRPr="005E3A26" w14:paraId="6C233C2C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C4D2011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25D3EA71" w14:textId="664F0233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R</w:t>
            </w:r>
            <w:r w:rsidRPr="005E3A26">
              <w:t>CC</w:t>
            </w:r>
          </w:p>
        </w:tc>
        <w:tc>
          <w:tcPr>
            <w:tcW w:w="1552" w:type="dxa"/>
            <w:shd w:val="clear" w:color="auto" w:fill="auto"/>
          </w:tcPr>
          <w:p w14:paraId="4DD5C8B7" w14:textId="45905655" w:rsidR="00FC7482" w:rsidRPr="005E3A26" w:rsidRDefault="00647E67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t>3</w:t>
            </w:r>
          </w:p>
        </w:tc>
        <w:tc>
          <w:tcPr>
            <w:tcW w:w="1424" w:type="dxa"/>
            <w:shd w:val="clear" w:color="auto" w:fill="auto"/>
          </w:tcPr>
          <w:p w14:paraId="1D820241" w14:textId="6E239D6F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1F9D2F10" w14:textId="00112914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66</w:t>
            </w:r>
          </w:p>
        </w:tc>
      </w:tr>
      <w:tr w:rsidR="00FC7482" w:rsidRPr="005E3A26" w14:paraId="44214AF5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EC84924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04AAA5F3" w14:textId="001450A6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B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21AD13C7" w14:textId="2D618DB4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24" w:type="dxa"/>
            <w:shd w:val="clear" w:color="auto" w:fill="auto"/>
          </w:tcPr>
          <w:p w14:paraId="07DC6B20" w14:textId="1285F708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2E065616" w14:textId="38629758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FC7482" w:rsidRPr="005E3A26" w14:paraId="6EF2A4EA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C455EFD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C59DC6A" w14:textId="266695EC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H</w:t>
            </w:r>
            <w:r w:rsidRPr="005E3A26">
              <w:t>NSCC</w:t>
            </w:r>
          </w:p>
        </w:tc>
        <w:tc>
          <w:tcPr>
            <w:tcW w:w="1552" w:type="dxa"/>
            <w:shd w:val="clear" w:color="auto" w:fill="auto"/>
          </w:tcPr>
          <w:p w14:paraId="3E699371" w14:textId="02A024C1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</w:p>
        </w:tc>
        <w:tc>
          <w:tcPr>
            <w:tcW w:w="1424" w:type="dxa"/>
            <w:shd w:val="clear" w:color="auto" w:fill="auto"/>
          </w:tcPr>
          <w:p w14:paraId="734A3415" w14:textId="54AEAA26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00BD0843" w14:textId="4BC249D3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FC7482" w:rsidRPr="005E3A26" w14:paraId="14E8E6D5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DAD9626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37661FD3" w14:textId="48923941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P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63DFAA68" w14:textId="2F59656F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</w:p>
        </w:tc>
        <w:tc>
          <w:tcPr>
            <w:tcW w:w="1424" w:type="dxa"/>
            <w:shd w:val="clear" w:color="auto" w:fill="auto"/>
          </w:tcPr>
          <w:p w14:paraId="16993FEF" w14:textId="13951437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103679BC" w14:textId="593540FE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FC7482" w:rsidRPr="005E3A26" w14:paraId="14D794CF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5EC426F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3BD79FD" w14:textId="2CAB54C5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H</w:t>
            </w:r>
            <w:r w:rsidRPr="005E3A26">
              <w:t>CC</w:t>
            </w:r>
          </w:p>
        </w:tc>
        <w:tc>
          <w:tcPr>
            <w:tcW w:w="1552" w:type="dxa"/>
            <w:shd w:val="clear" w:color="auto" w:fill="auto"/>
          </w:tcPr>
          <w:p w14:paraId="66FD9455" w14:textId="20A27135" w:rsidR="00FC7482" w:rsidRPr="005E3A26" w:rsidRDefault="00647E67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t>1</w:t>
            </w:r>
          </w:p>
        </w:tc>
        <w:tc>
          <w:tcPr>
            <w:tcW w:w="1424" w:type="dxa"/>
            <w:shd w:val="clear" w:color="auto" w:fill="auto"/>
          </w:tcPr>
          <w:p w14:paraId="29306E47" w14:textId="42CC3CEB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420354C3" w14:textId="3049DD70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FC7482" w:rsidRPr="005E3A26" w14:paraId="4AAD5B60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D74861E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6A49FA39" w14:textId="43DFE175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E</w:t>
            </w:r>
            <w:r w:rsidRPr="005E3A26">
              <w:t>SO</w:t>
            </w:r>
          </w:p>
        </w:tc>
        <w:tc>
          <w:tcPr>
            <w:tcW w:w="1552" w:type="dxa"/>
            <w:shd w:val="clear" w:color="auto" w:fill="auto"/>
          </w:tcPr>
          <w:p w14:paraId="331147EE" w14:textId="3A1830B8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24" w:type="dxa"/>
            <w:shd w:val="clear" w:color="auto" w:fill="auto"/>
          </w:tcPr>
          <w:p w14:paraId="39014C87" w14:textId="4D11C2FB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01E1B36F" w14:textId="3D72039B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FC7482" w:rsidRPr="005E3A26" w14:paraId="384CFBD1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797589A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042EFDEA" w14:textId="7ED921D0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O</w:t>
            </w:r>
            <w:r w:rsidRPr="005E3A26">
              <w:t>C</w:t>
            </w:r>
          </w:p>
        </w:tc>
        <w:tc>
          <w:tcPr>
            <w:tcW w:w="1552" w:type="dxa"/>
            <w:shd w:val="clear" w:color="auto" w:fill="auto"/>
          </w:tcPr>
          <w:p w14:paraId="19CFB820" w14:textId="5A0124C7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3</w:t>
            </w:r>
          </w:p>
        </w:tc>
        <w:tc>
          <w:tcPr>
            <w:tcW w:w="1424" w:type="dxa"/>
            <w:shd w:val="clear" w:color="auto" w:fill="auto"/>
          </w:tcPr>
          <w:p w14:paraId="50D76D5B" w14:textId="78ECCD77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738B0BB4" w14:textId="7C009822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97</w:t>
            </w:r>
          </w:p>
        </w:tc>
      </w:tr>
      <w:tr w:rsidR="00FC7482" w:rsidRPr="005E3A26" w14:paraId="402C476A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C654B7A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550D7D42" w14:textId="6AF3205F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C</w:t>
            </w:r>
            <w:r w:rsidRPr="005E3A26">
              <w:t>RC</w:t>
            </w:r>
          </w:p>
        </w:tc>
        <w:tc>
          <w:tcPr>
            <w:tcW w:w="1552" w:type="dxa"/>
            <w:shd w:val="clear" w:color="auto" w:fill="auto"/>
          </w:tcPr>
          <w:p w14:paraId="018B2339" w14:textId="3DD951D4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14:paraId="51D2F7CE" w14:textId="5525070F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25797939" w14:textId="540241E0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69</w:t>
            </w:r>
          </w:p>
        </w:tc>
      </w:tr>
      <w:tr w:rsidR="00FC7482" w:rsidRPr="005E3A26" w14:paraId="3859F17C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DBC80D3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43A71E41" w14:textId="0C2DC770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szCs w:val="21"/>
              </w:rPr>
              <w:t>Mesothelioma</w:t>
            </w:r>
          </w:p>
        </w:tc>
        <w:tc>
          <w:tcPr>
            <w:tcW w:w="1552" w:type="dxa"/>
            <w:shd w:val="clear" w:color="auto" w:fill="auto"/>
          </w:tcPr>
          <w:p w14:paraId="7D408A56" w14:textId="75A608BC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</w:p>
        </w:tc>
        <w:tc>
          <w:tcPr>
            <w:tcW w:w="1424" w:type="dxa"/>
            <w:shd w:val="clear" w:color="auto" w:fill="auto"/>
          </w:tcPr>
          <w:p w14:paraId="30080692" w14:textId="49446E0A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  <w:r w:rsidRPr="005E3A26">
              <w:t>0%</w:t>
            </w:r>
          </w:p>
        </w:tc>
        <w:tc>
          <w:tcPr>
            <w:tcW w:w="1472" w:type="dxa"/>
            <w:shd w:val="clear" w:color="auto" w:fill="auto"/>
          </w:tcPr>
          <w:p w14:paraId="3EF0D64C" w14:textId="6C21F0EC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26</w:t>
            </w:r>
          </w:p>
        </w:tc>
      </w:tr>
      <w:tr w:rsidR="00FC7482" w:rsidRPr="005E3A26" w14:paraId="1DE131F0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D91EDA6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256DDB6" w14:textId="5348CEF4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szCs w:val="21"/>
              </w:rPr>
              <w:t>Glioblastoma</w:t>
            </w:r>
          </w:p>
        </w:tc>
        <w:tc>
          <w:tcPr>
            <w:tcW w:w="1552" w:type="dxa"/>
            <w:shd w:val="clear" w:color="auto" w:fill="auto"/>
          </w:tcPr>
          <w:p w14:paraId="298451E1" w14:textId="6D2491AE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</w:p>
        </w:tc>
        <w:tc>
          <w:tcPr>
            <w:tcW w:w="1424" w:type="dxa"/>
            <w:shd w:val="clear" w:color="auto" w:fill="auto"/>
          </w:tcPr>
          <w:p w14:paraId="5445F882" w14:textId="2EF5BB78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  <w:tc>
          <w:tcPr>
            <w:tcW w:w="1472" w:type="dxa"/>
            <w:shd w:val="clear" w:color="auto" w:fill="auto"/>
          </w:tcPr>
          <w:p w14:paraId="1B5B6FEA" w14:textId="2425BCCB" w:rsidR="00FC7482" w:rsidRPr="005E3A26" w:rsidRDefault="00FC7482" w:rsidP="00FC74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-</w:t>
            </w:r>
          </w:p>
        </w:tc>
      </w:tr>
      <w:tr w:rsidR="00FC7482" w:rsidRPr="005E3A26" w14:paraId="233553A4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3457411" w14:textId="77777777" w:rsidR="00FC7482" w:rsidRPr="005E3A26" w:rsidRDefault="00FC7482" w:rsidP="00FC7482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7A828CA2" w14:textId="2B385A7B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</w:rPr>
              <w:t>T</w:t>
            </w:r>
            <w:r w:rsidRPr="005E3A26">
              <w:t>otal</w:t>
            </w:r>
          </w:p>
        </w:tc>
        <w:tc>
          <w:tcPr>
            <w:tcW w:w="1552" w:type="dxa"/>
            <w:shd w:val="clear" w:color="auto" w:fill="auto"/>
          </w:tcPr>
          <w:p w14:paraId="7D5A2898" w14:textId="423F7216" w:rsidR="00FC7482" w:rsidRPr="005E3A26" w:rsidRDefault="00647E67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t>41</w:t>
            </w:r>
          </w:p>
        </w:tc>
        <w:tc>
          <w:tcPr>
            <w:tcW w:w="1424" w:type="dxa"/>
            <w:shd w:val="clear" w:color="auto" w:fill="auto"/>
          </w:tcPr>
          <w:p w14:paraId="06D45844" w14:textId="6A47AB4F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  <w:r w:rsidRPr="005E3A26">
              <w:t>6%</w:t>
            </w:r>
          </w:p>
        </w:tc>
        <w:tc>
          <w:tcPr>
            <w:tcW w:w="1472" w:type="dxa"/>
            <w:shd w:val="clear" w:color="auto" w:fill="auto"/>
          </w:tcPr>
          <w:p w14:paraId="1B4AE4B9" w14:textId="72A2AE61" w:rsidR="00FC7482" w:rsidRPr="005E3A26" w:rsidRDefault="00FC7482" w:rsidP="00FC74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10</w:t>
            </w:r>
          </w:p>
        </w:tc>
      </w:tr>
      <w:tr w:rsidR="00FC7482" w:rsidRPr="005E3A26" w14:paraId="0147DA4F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shd w:val="clear" w:color="auto" w:fill="auto"/>
          </w:tcPr>
          <w:p w14:paraId="042E5A38" w14:textId="7A074230" w:rsidR="00FC7482" w:rsidRPr="005E3A26" w:rsidRDefault="00FC7482" w:rsidP="00FC7482">
            <w:pPr>
              <w:jc w:val="left"/>
            </w:pPr>
            <w:r w:rsidRPr="005E3A26">
              <w:rPr>
                <w:rFonts w:hint="eastAsia"/>
                <w:szCs w:val="21"/>
              </w:rPr>
              <w:t>C</w:t>
            </w:r>
            <w:r w:rsidRPr="005E3A26">
              <w:rPr>
                <w:szCs w:val="21"/>
              </w:rPr>
              <w:t>ombination type</w:t>
            </w:r>
          </w:p>
        </w:tc>
      </w:tr>
      <w:tr w:rsidR="007E5978" w:rsidRPr="005E3A26" w14:paraId="4BFCABD5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D3ABEE6" w14:textId="77777777" w:rsidR="007E5978" w:rsidRPr="005E3A26" w:rsidRDefault="007E5978" w:rsidP="007E597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71BA42A3" w14:textId="4AC7388D" w:rsidR="007E5978" w:rsidRPr="005E3A26" w:rsidRDefault="007E5978" w:rsidP="007E597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ascii="DengXian" w:eastAsia="DengXian" w:hAnsi="DengXian" w:hint="eastAsia"/>
                <w:szCs w:val="21"/>
              </w:rPr>
              <w:t>Single ICI agents</w:t>
            </w:r>
          </w:p>
        </w:tc>
        <w:tc>
          <w:tcPr>
            <w:tcW w:w="1552" w:type="dxa"/>
            <w:shd w:val="clear" w:color="auto" w:fill="auto"/>
          </w:tcPr>
          <w:p w14:paraId="119B5331" w14:textId="61EA88A4" w:rsidR="007E5978" w:rsidRPr="005E3A26" w:rsidRDefault="00647E67" w:rsidP="007E597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  <w:r w:rsidRPr="005E3A26">
              <w:t>0</w:t>
            </w:r>
          </w:p>
        </w:tc>
        <w:tc>
          <w:tcPr>
            <w:tcW w:w="1424" w:type="dxa"/>
            <w:shd w:val="clear" w:color="auto" w:fill="auto"/>
          </w:tcPr>
          <w:p w14:paraId="0ED3288A" w14:textId="640079E7" w:rsidR="007E5978" w:rsidRPr="005E3A26" w:rsidRDefault="007E5978" w:rsidP="007E597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</w:p>
        </w:tc>
        <w:tc>
          <w:tcPr>
            <w:tcW w:w="1472" w:type="dxa"/>
            <w:shd w:val="clear" w:color="auto" w:fill="auto"/>
          </w:tcPr>
          <w:p w14:paraId="55C6F047" w14:textId="2CFD761A" w:rsidR="007E5978" w:rsidRPr="005E3A26" w:rsidRDefault="007E5978" w:rsidP="007E597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53</w:t>
            </w:r>
          </w:p>
        </w:tc>
      </w:tr>
      <w:tr w:rsidR="007E5978" w:rsidRPr="005E3A26" w14:paraId="27CB995C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758F4A1" w14:textId="77777777" w:rsidR="007E5978" w:rsidRPr="005E3A26" w:rsidRDefault="007E5978" w:rsidP="007E597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6AAD8DB1" w14:textId="57D1474C" w:rsidR="007E5978" w:rsidRPr="005E3A26" w:rsidRDefault="007E5978" w:rsidP="007E597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ascii="DengXian" w:eastAsia="DengXian" w:hAnsi="DengXian" w:hint="eastAsia"/>
                <w:szCs w:val="21"/>
              </w:rPr>
              <w:t>ICI+ Chem/Targeted</w:t>
            </w:r>
          </w:p>
        </w:tc>
        <w:tc>
          <w:tcPr>
            <w:tcW w:w="1552" w:type="dxa"/>
            <w:shd w:val="clear" w:color="auto" w:fill="auto"/>
          </w:tcPr>
          <w:p w14:paraId="1F21AAE6" w14:textId="05451D7D" w:rsidR="007E5978" w:rsidRPr="005E3A26" w:rsidRDefault="007E5978" w:rsidP="007E597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1</w:t>
            </w:r>
            <w:r w:rsidR="00647E67" w:rsidRPr="005E3A26">
              <w:t>3</w:t>
            </w:r>
          </w:p>
        </w:tc>
        <w:tc>
          <w:tcPr>
            <w:tcW w:w="1424" w:type="dxa"/>
            <w:shd w:val="clear" w:color="auto" w:fill="auto"/>
          </w:tcPr>
          <w:p w14:paraId="69A60D19" w14:textId="6ECECF07" w:rsidR="007E5978" w:rsidRPr="005E3A26" w:rsidRDefault="007E5978" w:rsidP="007E597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  <w:r w:rsidRPr="005E3A26">
              <w:t>1</w:t>
            </w:r>
            <w:r w:rsidRPr="005E3A26">
              <w:rPr>
                <w:rFonts w:hint="eastAsia"/>
              </w:rPr>
              <w:t>%</w:t>
            </w:r>
          </w:p>
        </w:tc>
        <w:tc>
          <w:tcPr>
            <w:tcW w:w="1472" w:type="dxa"/>
            <w:shd w:val="clear" w:color="auto" w:fill="auto"/>
          </w:tcPr>
          <w:p w14:paraId="2251663B" w14:textId="1E384697" w:rsidR="007E5978" w:rsidRPr="005E3A26" w:rsidRDefault="007E5978" w:rsidP="007E597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25</w:t>
            </w:r>
          </w:p>
        </w:tc>
      </w:tr>
      <w:tr w:rsidR="007E5978" w:rsidRPr="005E3A26" w14:paraId="7A7BC7EC" w14:textId="77777777" w:rsidTr="005E3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8C7338A" w14:textId="77777777" w:rsidR="007E5978" w:rsidRPr="005E3A26" w:rsidRDefault="007E5978" w:rsidP="007E597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1D111C29" w14:textId="12A912CB" w:rsidR="007E5978" w:rsidRPr="005E3A26" w:rsidRDefault="007E5978" w:rsidP="007E597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ascii="DengXian" w:eastAsia="DengXian" w:hAnsi="DengXian" w:hint="eastAsia"/>
                <w:szCs w:val="21"/>
              </w:rPr>
              <w:t>Dual ICI agents</w:t>
            </w:r>
          </w:p>
        </w:tc>
        <w:tc>
          <w:tcPr>
            <w:tcW w:w="1552" w:type="dxa"/>
            <w:shd w:val="clear" w:color="auto" w:fill="auto"/>
          </w:tcPr>
          <w:p w14:paraId="3472215E" w14:textId="6A502B84" w:rsidR="007E5978" w:rsidRPr="005E3A26" w:rsidRDefault="00647E67" w:rsidP="007E597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t>8</w:t>
            </w:r>
          </w:p>
        </w:tc>
        <w:tc>
          <w:tcPr>
            <w:tcW w:w="1424" w:type="dxa"/>
            <w:shd w:val="clear" w:color="auto" w:fill="auto"/>
          </w:tcPr>
          <w:p w14:paraId="1976F023" w14:textId="7BA4F31F" w:rsidR="007E5978" w:rsidRPr="005E3A26" w:rsidRDefault="007E5978" w:rsidP="007E597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6</w:t>
            </w:r>
            <w:r w:rsidRPr="005E3A26">
              <w:t>4</w:t>
            </w:r>
            <w:r w:rsidRPr="005E3A26">
              <w:rPr>
                <w:rFonts w:hint="eastAsia"/>
              </w:rPr>
              <w:t>%</w:t>
            </w:r>
          </w:p>
        </w:tc>
        <w:tc>
          <w:tcPr>
            <w:tcW w:w="1472" w:type="dxa"/>
            <w:shd w:val="clear" w:color="auto" w:fill="auto"/>
          </w:tcPr>
          <w:p w14:paraId="02E73228" w14:textId="732F7472" w:rsidR="007E5978" w:rsidRPr="005E3A26" w:rsidRDefault="007E5978" w:rsidP="007E597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02</w:t>
            </w:r>
          </w:p>
        </w:tc>
      </w:tr>
      <w:tr w:rsidR="007E5978" w:rsidRPr="005E3A26" w14:paraId="4CCD68E6" w14:textId="77777777" w:rsidTr="005E3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9B1AD0F" w14:textId="77777777" w:rsidR="007E5978" w:rsidRPr="005E3A26" w:rsidRDefault="007E5978" w:rsidP="007E5978">
            <w:pPr>
              <w:jc w:val="left"/>
            </w:pPr>
          </w:p>
        </w:tc>
        <w:tc>
          <w:tcPr>
            <w:tcW w:w="2577" w:type="dxa"/>
            <w:shd w:val="clear" w:color="auto" w:fill="auto"/>
          </w:tcPr>
          <w:p w14:paraId="304900D3" w14:textId="37FD97AF" w:rsidR="007E5978" w:rsidRPr="005E3A26" w:rsidRDefault="007E5978" w:rsidP="007E597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5E3A26">
              <w:rPr>
                <w:rFonts w:hint="eastAsia"/>
                <w:szCs w:val="21"/>
              </w:rPr>
              <w:t>T</w:t>
            </w:r>
            <w:r w:rsidRPr="005E3A26">
              <w:rPr>
                <w:szCs w:val="21"/>
              </w:rPr>
              <w:t>otal</w:t>
            </w:r>
          </w:p>
        </w:tc>
        <w:tc>
          <w:tcPr>
            <w:tcW w:w="1552" w:type="dxa"/>
            <w:shd w:val="clear" w:color="auto" w:fill="auto"/>
          </w:tcPr>
          <w:p w14:paraId="7BB17989" w14:textId="109764C0" w:rsidR="007E5978" w:rsidRPr="005E3A26" w:rsidRDefault="00647E67" w:rsidP="007E597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t>41</w:t>
            </w:r>
          </w:p>
        </w:tc>
        <w:tc>
          <w:tcPr>
            <w:tcW w:w="1424" w:type="dxa"/>
            <w:shd w:val="clear" w:color="auto" w:fill="auto"/>
          </w:tcPr>
          <w:p w14:paraId="629089A2" w14:textId="38389D46" w:rsidR="007E5978" w:rsidRPr="005E3A26" w:rsidRDefault="007E5978" w:rsidP="007E597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2</w:t>
            </w:r>
            <w:r w:rsidRPr="005E3A26">
              <w:t>6</w:t>
            </w:r>
            <w:r w:rsidRPr="005E3A26">
              <w:rPr>
                <w:rFonts w:hint="eastAsia"/>
              </w:rPr>
              <w:t>%</w:t>
            </w:r>
          </w:p>
        </w:tc>
        <w:tc>
          <w:tcPr>
            <w:tcW w:w="1472" w:type="dxa"/>
            <w:shd w:val="clear" w:color="auto" w:fill="auto"/>
          </w:tcPr>
          <w:p w14:paraId="5DFCF845" w14:textId="22EAD8DC" w:rsidR="007E5978" w:rsidRPr="005E3A26" w:rsidRDefault="007E5978" w:rsidP="007E597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3A26">
              <w:rPr>
                <w:rFonts w:hint="eastAsia"/>
              </w:rPr>
              <w:t>0</w:t>
            </w:r>
            <w:r w:rsidRPr="005E3A26">
              <w:t>.10</w:t>
            </w:r>
          </w:p>
        </w:tc>
      </w:tr>
    </w:tbl>
    <w:p w14:paraId="69F29B5C" w14:textId="77777777" w:rsidR="00380463" w:rsidRPr="004343E1" w:rsidRDefault="005B1313" w:rsidP="00380463">
      <w:bookmarkStart w:id="0" w:name="_Hlk64451413"/>
      <w:r>
        <w:t>Subgroup analyses</w:t>
      </w:r>
      <w:r w:rsidRPr="007A77F8">
        <w:t xml:space="preserve"> </w:t>
      </w:r>
      <w:r>
        <w:t xml:space="preserve">on the summary risk of </w:t>
      </w:r>
      <w:r>
        <w:rPr>
          <w:rFonts w:hint="eastAsia"/>
        </w:rPr>
        <w:t>pancreatic</w:t>
      </w:r>
      <w:r>
        <w:t xml:space="preserve"> adverse events based on the underlying cancer type</w:t>
      </w:r>
      <w:bookmarkStart w:id="1" w:name="_Hlk73369351"/>
      <w:r>
        <w:t xml:space="preserve"> </w:t>
      </w:r>
      <w:r w:rsidRPr="00DD283F">
        <w:t xml:space="preserve">and the </w:t>
      </w:r>
      <w:bookmarkEnd w:id="1"/>
      <w:r>
        <w:rPr>
          <w:rFonts w:hint="eastAsia"/>
          <w:szCs w:val="21"/>
        </w:rPr>
        <w:t>c</w:t>
      </w:r>
      <w:r>
        <w:rPr>
          <w:szCs w:val="21"/>
        </w:rPr>
        <w:t>ombination type</w:t>
      </w:r>
      <w:r>
        <w:t>.</w:t>
      </w:r>
      <w:bookmarkEnd w:id="0"/>
      <w:r w:rsidR="00380463">
        <w:t xml:space="preserve"> </w:t>
      </w:r>
      <w:r w:rsidR="00380463">
        <w:rPr>
          <w:szCs w:val="21"/>
        </w:rPr>
        <w:t xml:space="preserve">NSCLC, </w:t>
      </w:r>
      <w:r w:rsidR="00380463" w:rsidRPr="00174FC6">
        <w:rPr>
          <w:szCs w:val="21"/>
        </w:rPr>
        <w:t>non-small cell lung cancer</w:t>
      </w:r>
      <w:r w:rsidR="00380463">
        <w:rPr>
          <w:szCs w:val="21"/>
        </w:rPr>
        <w:t xml:space="preserve">; SCLC, </w:t>
      </w:r>
      <w:r w:rsidR="00380463" w:rsidRPr="00174FC6">
        <w:rPr>
          <w:szCs w:val="21"/>
        </w:rPr>
        <w:t>small cell lung cancer</w:t>
      </w:r>
      <w:r w:rsidR="00380463">
        <w:rPr>
          <w:szCs w:val="21"/>
        </w:rPr>
        <w:t>; GEJC,</w:t>
      </w:r>
      <w:r w:rsidR="00380463" w:rsidRPr="00174FC6">
        <w:rPr>
          <w:szCs w:val="21"/>
        </w:rPr>
        <w:t xml:space="preserve"> gastroesophageal junction cancer</w:t>
      </w:r>
      <w:r w:rsidR="00380463">
        <w:rPr>
          <w:szCs w:val="21"/>
        </w:rPr>
        <w:t xml:space="preserve">; UC, </w:t>
      </w:r>
      <w:r w:rsidR="00380463" w:rsidRPr="00174FC6">
        <w:rPr>
          <w:szCs w:val="21"/>
        </w:rPr>
        <w:t>urothelial carcinoma</w:t>
      </w:r>
      <w:r w:rsidR="00380463">
        <w:rPr>
          <w:szCs w:val="21"/>
        </w:rPr>
        <w:t>;</w:t>
      </w:r>
      <w:r w:rsidR="00380463" w:rsidRPr="00174FC6">
        <w:rPr>
          <w:szCs w:val="21"/>
        </w:rPr>
        <w:t xml:space="preserve"> </w:t>
      </w:r>
      <w:r w:rsidR="00380463">
        <w:rPr>
          <w:szCs w:val="21"/>
        </w:rPr>
        <w:t xml:space="preserve">RCC, </w:t>
      </w:r>
      <w:r w:rsidR="00380463" w:rsidRPr="00174FC6">
        <w:rPr>
          <w:szCs w:val="21"/>
        </w:rPr>
        <w:t>renal cell carcinoma</w:t>
      </w:r>
      <w:r w:rsidR="00380463">
        <w:rPr>
          <w:szCs w:val="21"/>
        </w:rPr>
        <w:t>; BC,</w:t>
      </w:r>
      <w:r w:rsidR="00380463" w:rsidRPr="00174FC6">
        <w:rPr>
          <w:szCs w:val="21"/>
        </w:rPr>
        <w:t xml:space="preserve"> breast cancer</w:t>
      </w:r>
      <w:r w:rsidR="00380463">
        <w:rPr>
          <w:szCs w:val="21"/>
        </w:rPr>
        <w:t>; HNSCC,</w:t>
      </w:r>
      <w:r w:rsidR="00380463" w:rsidRPr="00174FC6">
        <w:rPr>
          <w:szCs w:val="21"/>
        </w:rPr>
        <w:t xml:space="preserve"> head and neck squamous cell carcinoma</w:t>
      </w:r>
      <w:r w:rsidR="00380463">
        <w:rPr>
          <w:szCs w:val="21"/>
        </w:rPr>
        <w:t xml:space="preserve">; PC, </w:t>
      </w:r>
      <w:r w:rsidR="00380463" w:rsidRPr="00174FC6">
        <w:rPr>
          <w:szCs w:val="21"/>
        </w:rPr>
        <w:t>prostate cancer</w:t>
      </w:r>
      <w:r w:rsidR="00380463">
        <w:rPr>
          <w:szCs w:val="21"/>
        </w:rPr>
        <w:t xml:space="preserve">; HCC, </w:t>
      </w:r>
      <w:r w:rsidR="00380463" w:rsidRPr="00174FC6">
        <w:rPr>
          <w:szCs w:val="21"/>
        </w:rPr>
        <w:t>hepatocellular carcinoma</w:t>
      </w:r>
      <w:r w:rsidR="00380463">
        <w:rPr>
          <w:szCs w:val="21"/>
        </w:rPr>
        <w:t xml:space="preserve">; ESO, </w:t>
      </w:r>
      <w:r w:rsidR="00380463" w:rsidRPr="00174FC6">
        <w:rPr>
          <w:szCs w:val="21"/>
        </w:rPr>
        <w:t>esophageal carcinoma</w:t>
      </w:r>
      <w:r w:rsidR="00380463">
        <w:rPr>
          <w:szCs w:val="21"/>
        </w:rPr>
        <w:t>; OC,</w:t>
      </w:r>
      <w:r w:rsidR="00380463" w:rsidRPr="00174FC6">
        <w:rPr>
          <w:szCs w:val="21"/>
        </w:rPr>
        <w:t xml:space="preserve"> ovarian cancer</w:t>
      </w:r>
      <w:r w:rsidR="00380463">
        <w:rPr>
          <w:szCs w:val="21"/>
        </w:rPr>
        <w:t>; CRC,</w:t>
      </w:r>
      <w:r w:rsidR="00380463" w:rsidRPr="00174FC6">
        <w:rPr>
          <w:szCs w:val="21"/>
        </w:rPr>
        <w:t xml:space="preserve"> colorectal cancer</w:t>
      </w:r>
      <w:r w:rsidR="00380463">
        <w:rPr>
          <w:szCs w:val="21"/>
        </w:rPr>
        <w:t>; Chem, c</w:t>
      </w:r>
      <w:r w:rsidR="00380463" w:rsidRPr="005C6D1D">
        <w:rPr>
          <w:szCs w:val="21"/>
        </w:rPr>
        <w:t>hemotherapy</w:t>
      </w:r>
      <w:r w:rsidR="00380463">
        <w:rPr>
          <w:szCs w:val="21"/>
        </w:rPr>
        <w:t>; Targeted, targeted therapy.</w:t>
      </w:r>
    </w:p>
    <w:p w14:paraId="39937423" w14:textId="1B3F134F" w:rsidR="005B1313" w:rsidRPr="00380463" w:rsidRDefault="005B1313" w:rsidP="009C6FD8">
      <w:pPr>
        <w:spacing w:line="480" w:lineRule="auto"/>
        <w:jc w:val="left"/>
      </w:pPr>
    </w:p>
    <w:p w14:paraId="7F80E439" w14:textId="77777777" w:rsidR="00B138C4" w:rsidRPr="005B1313" w:rsidRDefault="00B138C4" w:rsidP="009C6FD8">
      <w:pPr>
        <w:jc w:val="left"/>
      </w:pPr>
    </w:p>
    <w:sectPr w:rsidR="00B138C4" w:rsidRPr="005B13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ADA4A" w14:textId="77777777" w:rsidR="007D531C" w:rsidRDefault="007D531C" w:rsidP="00826163">
      <w:r>
        <w:separator/>
      </w:r>
    </w:p>
  </w:endnote>
  <w:endnote w:type="continuationSeparator" w:id="0">
    <w:p w14:paraId="20594105" w14:textId="77777777" w:rsidR="007D531C" w:rsidRDefault="007D531C" w:rsidP="00826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2AE80" w14:textId="77777777" w:rsidR="007D531C" w:rsidRDefault="007D531C" w:rsidP="00826163">
      <w:r>
        <w:separator/>
      </w:r>
    </w:p>
  </w:footnote>
  <w:footnote w:type="continuationSeparator" w:id="0">
    <w:p w14:paraId="7EDF01EC" w14:textId="77777777" w:rsidR="007D531C" w:rsidRDefault="007D531C" w:rsidP="00826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072"/>
    <w:rsid w:val="00076DFC"/>
    <w:rsid w:val="00097516"/>
    <w:rsid w:val="000C5ADC"/>
    <w:rsid w:val="0015502F"/>
    <w:rsid w:val="001700C2"/>
    <w:rsid w:val="0017240A"/>
    <w:rsid w:val="0018685B"/>
    <w:rsid w:val="001B3138"/>
    <w:rsid w:val="001C2491"/>
    <w:rsid w:val="001E4FCA"/>
    <w:rsid w:val="00214DFB"/>
    <w:rsid w:val="00222261"/>
    <w:rsid w:val="002E61F6"/>
    <w:rsid w:val="00380463"/>
    <w:rsid w:val="00384DF7"/>
    <w:rsid w:val="003B2072"/>
    <w:rsid w:val="004353A1"/>
    <w:rsid w:val="0043615C"/>
    <w:rsid w:val="00540372"/>
    <w:rsid w:val="005B1313"/>
    <w:rsid w:val="005E3A26"/>
    <w:rsid w:val="00647E67"/>
    <w:rsid w:val="00710130"/>
    <w:rsid w:val="00727AC3"/>
    <w:rsid w:val="007D531C"/>
    <w:rsid w:val="007E5978"/>
    <w:rsid w:val="0082236F"/>
    <w:rsid w:val="00826163"/>
    <w:rsid w:val="008B3238"/>
    <w:rsid w:val="009229A3"/>
    <w:rsid w:val="00951407"/>
    <w:rsid w:val="009C6FD8"/>
    <w:rsid w:val="00B138C4"/>
    <w:rsid w:val="00B54105"/>
    <w:rsid w:val="00C85848"/>
    <w:rsid w:val="00CC6A60"/>
    <w:rsid w:val="00D931AA"/>
    <w:rsid w:val="00DC5664"/>
    <w:rsid w:val="00DE3787"/>
    <w:rsid w:val="00E03EF6"/>
    <w:rsid w:val="00E04352"/>
    <w:rsid w:val="00E47B43"/>
    <w:rsid w:val="00E95B2A"/>
    <w:rsid w:val="00EF2DFC"/>
    <w:rsid w:val="00FC7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C98530"/>
  <w15:chartTrackingRefBased/>
  <w15:docId w15:val="{6B329BC0-F814-459F-BECD-B390F6319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2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1">
    <w:name w:val="Grid Table 4 Accent 1"/>
    <w:basedOn w:val="a1"/>
    <w:uiPriority w:val="49"/>
    <w:rsid w:val="003B207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4">
    <w:name w:val="header"/>
    <w:basedOn w:val="a"/>
    <w:link w:val="a5"/>
    <w:uiPriority w:val="99"/>
    <w:unhideWhenUsed/>
    <w:rsid w:val="00826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616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6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61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2715471EED3E4F8E1D65F194679F13" ma:contentTypeVersion="2" ma:contentTypeDescription="Create a new document." ma:contentTypeScope="" ma:versionID="1236e77f9edfe1606d70a0d44d9f832e">
  <xsd:schema xmlns:xsd="http://www.w3.org/2001/XMLSchema" xmlns:xs="http://www.w3.org/2001/XMLSchema" xmlns:p="http://schemas.microsoft.com/office/2006/metadata/properties" xmlns:ns3="b71b20be-15db-4502-a63c-28b07d4c9c37" targetNamespace="http://schemas.microsoft.com/office/2006/metadata/properties" ma:root="true" ma:fieldsID="84e1c759943ada040fdd680f5fabcfc7" ns3:_="">
    <xsd:import namespace="b71b20be-15db-4502-a63c-28b07d4c9c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1b20be-15db-4502-a63c-28b07d4c9c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835A4CD-2B8B-4844-A9CC-D27F37AAA9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1b20be-15db-4502-a63c-28b07d4c9c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A5454C-8FFA-4563-A55E-06812F27B2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2330AC5-7FBE-451C-B491-8CDE9987ADA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598</dc:creator>
  <cp:keywords/>
  <dc:description/>
  <cp:lastModifiedBy>a17598</cp:lastModifiedBy>
  <cp:revision>11</cp:revision>
  <cp:lastPrinted>2022-04-23T05:03:00Z</cp:lastPrinted>
  <dcterms:created xsi:type="dcterms:W3CDTF">2022-04-20T07:25:00Z</dcterms:created>
  <dcterms:modified xsi:type="dcterms:W3CDTF">2023-04-19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2715471EED3E4F8E1D65F194679F13</vt:lpwstr>
  </property>
</Properties>
</file>